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F73A9D" w14:textId="7A06D58D" w:rsidR="00BD66E7" w:rsidRPr="00F705E0" w:rsidRDefault="0020137C">
      <w:r>
        <w:rPr>
          <w:rFonts w:ascii="Times New Roman" w:eastAsia="Times New Roman" w:hAnsi="Times New Roman" w:cs="Times New Roman"/>
          <w:b/>
          <w:bCs/>
          <w:noProof/>
          <w:color w:val="000000"/>
          <w:lang w:eastAsia="pt-BR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1A2B12F3" wp14:editId="6BC0FE68">
                <wp:simplePos x="0" y="0"/>
                <wp:positionH relativeFrom="column">
                  <wp:posOffset>-245077</wp:posOffset>
                </wp:positionH>
                <wp:positionV relativeFrom="paragraph">
                  <wp:posOffset>-272613</wp:posOffset>
                </wp:positionV>
                <wp:extent cx="9844644" cy="506896"/>
                <wp:effectExtent l="0" t="0" r="4445" b="7620"/>
                <wp:wrapNone/>
                <wp:docPr id="2061050073" name="Caixa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44644" cy="50689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7F6957A" w14:textId="5B0F438E" w:rsidR="00506452" w:rsidRPr="00F14B0E" w:rsidRDefault="00F14B0E" w:rsidP="0020137C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F14B0E"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  <w:szCs w:val="24"/>
                                <w:shd w:val="clear" w:color="auto" w:fill="FCFCFC"/>
                                <w:lang w:val="en-US"/>
                              </w:rPr>
                              <w:t>Supplementary Table</w:t>
                            </w:r>
                            <w:r w:rsidR="00047430"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  <w:szCs w:val="24"/>
                                <w:shd w:val="clear" w:color="auto" w:fill="FCFCFC"/>
                                <w:lang w:val="en-US"/>
                              </w:rPr>
                              <w:t xml:space="preserve"> 3.1</w:t>
                            </w:r>
                            <w:r w:rsidRPr="00F14B0E"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  <w:szCs w:val="24"/>
                                <w:shd w:val="clear" w:color="auto" w:fill="FCFCFC"/>
                                <w:lang w:val="en-US"/>
                              </w:rPr>
                              <w:t>.</w:t>
                            </w:r>
                            <w:r w:rsidRPr="00F14B0E">
                              <w:rPr>
                                <w:rFonts w:ascii="Times New Roman" w:eastAsia="Times New Roman" w:hAnsi="Times New Roman" w:cs="Times New Roman"/>
                                <w:bCs/>
                                <w:sz w:val="24"/>
                                <w:szCs w:val="24"/>
                                <w:shd w:val="clear" w:color="auto" w:fill="FCFCFC"/>
                                <w:lang w:val="en-US"/>
                              </w:rPr>
                              <w:t xml:space="preserve"> Risk of Bias Summary of Cohort Studies According to Reviewers’ Judgments Using the Joanna Briggs Institute Critical Appraisal Checklis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A2B12F3" id="_x0000_t202" coordsize="21600,21600" o:spt="202" path="m,l,21600r21600,l21600,xe">
                <v:stroke joinstyle="miter"/>
                <v:path gradientshapeok="t" o:connecttype="rect"/>
              </v:shapetype>
              <v:shape id="Caixa de Texto 1" o:spid="_x0000_s1026" type="#_x0000_t202" style="position:absolute;margin-left:-19.3pt;margin-top:-21.45pt;width:775.15pt;height:39.9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" fillcolor="white [3201]" stroked="f" strokeweight=".5pt">
                <v:textbox>
                  <w:txbxContent>
                    <w:p w14:paraId="37F6957A" w14:textId="5B0F438E" w:rsidR="00506452" w:rsidRPr="00F14B0E" w:rsidRDefault="00F14B0E" w:rsidP="0020137C">
                      <w:pPr>
                        <w:jc w:val="both"/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F14B0E">
                        <w:rPr>
                          <w:rFonts w:ascii="Times New Roman" w:eastAsia="Times New Roman" w:hAnsi="Times New Roman" w:cs="Times New Roman"/>
                          <w:b/>
                          <w:sz w:val="24"/>
                          <w:szCs w:val="24"/>
                          <w:shd w:val="clear" w:color="auto" w:fill="FCFCFC"/>
                          <w:lang w:val="en-US"/>
                        </w:rPr>
                        <w:t>Supplementary Table</w:t>
                      </w:r>
                      <w:r w:rsidR="00047430">
                        <w:rPr>
                          <w:rFonts w:ascii="Times New Roman" w:eastAsia="Times New Roman" w:hAnsi="Times New Roman" w:cs="Times New Roman"/>
                          <w:b/>
                          <w:sz w:val="24"/>
                          <w:szCs w:val="24"/>
                          <w:shd w:val="clear" w:color="auto" w:fill="FCFCFC"/>
                          <w:lang w:val="en-US"/>
                        </w:rPr>
                        <w:t xml:space="preserve"> 3.1</w:t>
                      </w:r>
                      <w:r w:rsidRPr="00F14B0E">
                        <w:rPr>
                          <w:rFonts w:ascii="Times New Roman" w:eastAsia="Times New Roman" w:hAnsi="Times New Roman" w:cs="Times New Roman"/>
                          <w:b/>
                          <w:sz w:val="24"/>
                          <w:szCs w:val="24"/>
                          <w:shd w:val="clear" w:color="auto" w:fill="FCFCFC"/>
                          <w:lang w:val="en-US"/>
                        </w:rPr>
                        <w:t>.</w:t>
                      </w:r>
                      <w:r w:rsidRPr="00F14B0E">
                        <w:rPr>
                          <w:rFonts w:ascii="Times New Roman" w:eastAsia="Times New Roman" w:hAnsi="Times New Roman" w:cs="Times New Roman"/>
                          <w:bCs/>
                          <w:sz w:val="24"/>
                          <w:szCs w:val="24"/>
                          <w:shd w:val="clear" w:color="auto" w:fill="FCFCFC"/>
                          <w:lang w:val="en-US"/>
                        </w:rPr>
                        <w:t xml:space="preserve"> Risk of Bias Summary of Cohort Studies According to Reviewers’ Judgments Using the Joanna Briggs Institute Critical Appraisal Checklist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elaSimples4"/>
        <w:tblW w:w="14342" w:type="dxa"/>
        <w:tblInd w:w="-308" w:type="dxa"/>
        <w:tblLayout w:type="fixed"/>
        <w:tblLook w:val="04A0" w:firstRow="1" w:lastRow="0" w:firstColumn="1" w:lastColumn="0" w:noHBand="0" w:noVBand="1"/>
      </w:tblPr>
      <w:tblGrid>
        <w:gridCol w:w="851"/>
        <w:gridCol w:w="2268"/>
        <w:gridCol w:w="936"/>
        <w:gridCol w:w="737"/>
        <w:gridCol w:w="737"/>
        <w:gridCol w:w="737"/>
        <w:gridCol w:w="846"/>
        <w:gridCol w:w="628"/>
        <w:gridCol w:w="81"/>
        <w:gridCol w:w="656"/>
        <w:gridCol w:w="737"/>
        <w:gridCol w:w="737"/>
        <w:gridCol w:w="847"/>
        <w:gridCol w:w="850"/>
        <w:gridCol w:w="709"/>
        <w:gridCol w:w="794"/>
        <w:gridCol w:w="1191"/>
      </w:tblGrid>
      <w:tr w:rsidR="00A64BFD" w:rsidRPr="000E7615" w14:paraId="546C241D" w14:textId="7F28D659" w:rsidTr="00A64B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233A83" w14:textId="6EECF91F" w:rsidR="00A64BFD" w:rsidRPr="000E7615" w:rsidRDefault="00A64BFD" w:rsidP="006010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E7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º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887AC5" w14:textId="77777777" w:rsidR="00A64BFD" w:rsidRPr="000E7615" w:rsidRDefault="00A64BFD" w:rsidP="00757E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E7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uthor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DAC6D7" w14:textId="77777777" w:rsidR="00A64BFD" w:rsidRPr="000E7615" w:rsidRDefault="00A64BFD" w:rsidP="006010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E7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ear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0ACF8A" w14:textId="321FD5DC" w:rsidR="00A64BFD" w:rsidRPr="000E7615" w:rsidRDefault="00A64BFD" w:rsidP="006010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7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C8CC21" w14:textId="615DD76A" w:rsidR="00A64BFD" w:rsidRPr="000E7615" w:rsidRDefault="00A64BFD" w:rsidP="006010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7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4BF684" w14:textId="1D0401BF" w:rsidR="00A64BFD" w:rsidRPr="000E7615" w:rsidRDefault="00A64BFD" w:rsidP="006010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7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3CE858" w14:textId="023299AD" w:rsidR="00A64BFD" w:rsidRPr="000E7615" w:rsidRDefault="00A64BFD" w:rsidP="006010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7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.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AA28E7" w14:textId="4489F08B" w:rsidR="00A64BFD" w:rsidRPr="000E7615" w:rsidRDefault="00A64BFD" w:rsidP="006010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7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.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EFCA7C" w14:textId="52DC6854" w:rsidR="00A64BFD" w:rsidRPr="000E7615" w:rsidRDefault="00A64BFD" w:rsidP="006010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7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.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37C319" w14:textId="3EF8F571" w:rsidR="00A64BFD" w:rsidRPr="000E7615" w:rsidRDefault="00A64BFD" w:rsidP="006010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7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.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447DEF" w14:textId="7501BF7F" w:rsidR="00A64BFD" w:rsidRPr="000E7615" w:rsidRDefault="00A64BFD" w:rsidP="006010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7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.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A00A39" w14:textId="42F3999C" w:rsidR="00A64BFD" w:rsidRPr="000E7615" w:rsidRDefault="00A64BFD" w:rsidP="006010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7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B502BA" w14:textId="70F1D962" w:rsidR="00A64BFD" w:rsidRPr="000E7615" w:rsidRDefault="00A64BFD" w:rsidP="006010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7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366121" w14:textId="0FB1BB12" w:rsidR="00A64BFD" w:rsidRPr="000E7615" w:rsidRDefault="00A64BFD" w:rsidP="006010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E7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.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8A8062" w14:textId="77777777" w:rsidR="00A64BFD" w:rsidRPr="000E7615" w:rsidRDefault="00A64BFD" w:rsidP="006010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E7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%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5CB4082B" w14:textId="64A25A52" w:rsidR="00A64BFD" w:rsidRPr="000E7615" w:rsidRDefault="00A64BFD" w:rsidP="006010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isk</w:t>
            </w:r>
          </w:p>
        </w:tc>
      </w:tr>
      <w:tr w:rsidR="00A64BFD" w:rsidRPr="000E7615" w14:paraId="587A36E4" w14:textId="01AA52EF" w:rsidTr="00A64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1BA54285" w14:textId="10D38270" w:rsidR="00A64BFD" w:rsidRPr="0008275B" w:rsidRDefault="00A64BFD" w:rsidP="00FF3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827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68" w:type="dxa"/>
          </w:tcPr>
          <w:p w14:paraId="2DF59E91" w14:textId="49C85785" w:rsidR="00A64BFD" w:rsidRPr="00457F8E" w:rsidRDefault="00A64BFD" w:rsidP="00FF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obard</w:t>
            </w:r>
            <w:r w:rsidRPr="00457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457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t al.</w:t>
            </w:r>
          </w:p>
        </w:tc>
        <w:tc>
          <w:tcPr>
            <w:tcW w:w="936" w:type="dxa"/>
          </w:tcPr>
          <w:p w14:paraId="42D0E7A2" w14:textId="11EDF5D2" w:rsidR="00A64BFD" w:rsidRPr="00457F8E" w:rsidRDefault="00A64BFD" w:rsidP="00FF3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7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737" w:type="dxa"/>
          </w:tcPr>
          <w:p w14:paraId="63530C37" w14:textId="291FE3D9" w:rsidR="00A64BFD" w:rsidRPr="00457F8E" w:rsidRDefault="00A64BFD" w:rsidP="00FF3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737" w:type="dxa"/>
          </w:tcPr>
          <w:p w14:paraId="04087612" w14:textId="2C9D139A" w:rsidR="00A64BFD" w:rsidRPr="00457F8E" w:rsidRDefault="00946EDF" w:rsidP="00FF3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737" w:type="dxa"/>
          </w:tcPr>
          <w:p w14:paraId="53A64D15" w14:textId="3397C03C" w:rsidR="00A64BFD" w:rsidRPr="00457F8E" w:rsidRDefault="00A64BFD" w:rsidP="00FF3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846" w:type="dxa"/>
          </w:tcPr>
          <w:p w14:paraId="2DE7EF7A" w14:textId="037FDF75" w:rsidR="00A64BFD" w:rsidRPr="00457F8E" w:rsidRDefault="00A64BFD" w:rsidP="00FF3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nc</w:t>
            </w:r>
          </w:p>
        </w:tc>
        <w:tc>
          <w:tcPr>
            <w:tcW w:w="628" w:type="dxa"/>
          </w:tcPr>
          <w:p w14:paraId="35DAF4C9" w14:textId="23D5C353" w:rsidR="00A64BFD" w:rsidRPr="00457F8E" w:rsidRDefault="00A64BFD" w:rsidP="00FF3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737" w:type="dxa"/>
            <w:gridSpan w:val="2"/>
          </w:tcPr>
          <w:p w14:paraId="2BED9837" w14:textId="15773BDC" w:rsidR="00A64BFD" w:rsidRPr="00457F8E" w:rsidRDefault="00BB0FA3" w:rsidP="00FF3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737" w:type="dxa"/>
          </w:tcPr>
          <w:p w14:paraId="54F53D9C" w14:textId="210BEFBB" w:rsidR="00A64BFD" w:rsidRPr="00457F8E" w:rsidRDefault="00A64BFD" w:rsidP="00FF3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737" w:type="dxa"/>
          </w:tcPr>
          <w:p w14:paraId="5F497C63" w14:textId="61F88D02" w:rsidR="00A64BFD" w:rsidRPr="00457F8E" w:rsidRDefault="00A64BFD" w:rsidP="00FF3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847" w:type="dxa"/>
          </w:tcPr>
          <w:p w14:paraId="2135BF54" w14:textId="33195CC9" w:rsidR="00A64BFD" w:rsidRPr="00457F8E" w:rsidRDefault="00A64BFD" w:rsidP="00FF3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nc</w:t>
            </w:r>
          </w:p>
        </w:tc>
        <w:tc>
          <w:tcPr>
            <w:tcW w:w="850" w:type="dxa"/>
          </w:tcPr>
          <w:p w14:paraId="25F9B96E" w14:textId="7C5EB8DF" w:rsidR="00A64BFD" w:rsidRPr="00457F8E" w:rsidRDefault="00A64BFD" w:rsidP="00FF3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709" w:type="dxa"/>
          </w:tcPr>
          <w:p w14:paraId="784B8879" w14:textId="58E74DA1" w:rsidR="00A64BFD" w:rsidRPr="00457F8E" w:rsidRDefault="00A64BFD" w:rsidP="00FF3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794" w:type="dxa"/>
          </w:tcPr>
          <w:p w14:paraId="53C57083" w14:textId="614D28D1" w:rsidR="00A64BFD" w:rsidRPr="0008275B" w:rsidRDefault="00A64BFD" w:rsidP="00FF3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,5</w:t>
            </w:r>
          </w:p>
        </w:tc>
        <w:tc>
          <w:tcPr>
            <w:tcW w:w="1191" w:type="dxa"/>
          </w:tcPr>
          <w:p w14:paraId="7E3C5138" w14:textId="1FEB06F3" w:rsidR="00A64BFD" w:rsidRDefault="00A64BFD" w:rsidP="00FF3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High </w:t>
            </w:r>
          </w:p>
        </w:tc>
      </w:tr>
      <w:tr w:rsidR="00A64BFD" w:rsidRPr="000E7615" w14:paraId="6BC5C95B" w14:textId="6B04CC9A" w:rsidTr="00A64B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71C514C4" w14:textId="1DCAA797" w:rsidR="00A64BFD" w:rsidRPr="0008275B" w:rsidRDefault="00A64BFD" w:rsidP="009869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2268" w:type="dxa"/>
          </w:tcPr>
          <w:p w14:paraId="30BA8A28" w14:textId="130EFAAD" w:rsidR="00A64BFD" w:rsidRPr="009869C5" w:rsidRDefault="00A64BFD" w:rsidP="009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86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Hayashi </w:t>
            </w:r>
            <w:r w:rsidRPr="009869C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t al.</w:t>
            </w:r>
          </w:p>
        </w:tc>
        <w:tc>
          <w:tcPr>
            <w:tcW w:w="936" w:type="dxa"/>
          </w:tcPr>
          <w:p w14:paraId="7F52EA2F" w14:textId="40B384C2" w:rsidR="00A64BFD" w:rsidRPr="009869C5" w:rsidRDefault="00A64BFD" w:rsidP="00986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86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5</w:t>
            </w:r>
          </w:p>
        </w:tc>
        <w:tc>
          <w:tcPr>
            <w:tcW w:w="737" w:type="dxa"/>
          </w:tcPr>
          <w:p w14:paraId="2AEEFC1F" w14:textId="769470AE" w:rsidR="00A64BFD" w:rsidRPr="00457F8E" w:rsidRDefault="00A64BFD" w:rsidP="00986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737" w:type="dxa"/>
          </w:tcPr>
          <w:p w14:paraId="2D4AEC3B" w14:textId="72FB4BA7" w:rsidR="00A64BFD" w:rsidRPr="00457F8E" w:rsidRDefault="00946EDF" w:rsidP="00986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737" w:type="dxa"/>
          </w:tcPr>
          <w:p w14:paraId="2E556B67" w14:textId="0587D4D4" w:rsidR="00A64BFD" w:rsidRPr="00457F8E" w:rsidRDefault="00A64BFD" w:rsidP="00986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846" w:type="dxa"/>
          </w:tcPr>
          <w:p w14:paraId="1E060B56" w14:textId="46FC8110" w:rsidR="00A64BFD" w:rsidRPr="00457F8E" w:rsidRDefault="00A64BFD" w:rsidP="00986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628" w:type="dxa"/>
          </w:tcPr>
          <w:p w14:paraId="68EDAF91" w14:textId="5FF0178E" w:rsidR="00A64BFD" w:rsidRPr="00457F8E" w:rsidRDefault="00A64BFD" w:rsidP="00986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737" w:type="dxa"/>
            <w:gridSpan w:val="2"/>
          </w:tcPr>
          <w:p w14:paraId="017538E7" w14:textId="2897C8D9" w:rsidR="00A64BFD" w:rsidRPr="00457F8E" w:rsidRDefault="00BB0FA3" w:rsidP="00986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737" w:type="dxa"/>
          </w:tcPr>
          <w:p w14:paraId="0914A6A0" w14:textId="23B38151" w:rsidR="00A64BFD" w:rsidRPr="00457F8E" w:rsidRDefault="00A64BFD" w:rsidP="00986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nc</w:t>
            </w:r>
          </w:p>
        </w:tc>
        <w:tc>
          <w:tcPr>
            <w:tcW w:w="737" w:type="dxa"/>
          </w:tcPr>
          <w:p w14:paraId="7848FE25" w14:textId="0E23E3D2" w:rsidR="00A64BFD" w:rsidRPr="00457F8E" w:rsidRDefault="00A64BFD" w:rsidP="00986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847" w:type="dxa"/>
          </w:tcPr>
          <w:p w14:paraId="234ADBB9" w14:textId="11E7ABE9" w:rsidR="00A64BFD" w:rsidRPr="00457F8E" w:rsidRDefault="00A64BFD" w:rsidP="00986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850" w:type="dxa"/>
          </w:tcPr>
          <w:p w14:paraId="09DC1743" w14:textId="43EE9E2B" w:rsidR="00A64BFD" w:rsidRPr="00457F8E" w:rsidRDefault="00A64BFD" w:rsidP="00986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709" w:type="dxa"/>
          </w:tcPr>
          <w:p w14:paraId="5B750AA7" w14:textId="10C6C23E" w:rsidR="00A64BFD" w:rsidRPr="00457F8E" w:rsidRDefault="00A64BFD" w:rsidP="00986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794" w:type="dxa"/>
          </w:tcPr>
          <w:p w14:paraId="470A28A3" w14:textId="4E2B4B5F" w:rsidR="00A64BFD" w:rsidRPr="0008275B" w:rsidRDefault="00A64BFD" w:rsidP="00986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,9</w:t>
            </w:r>
          </w:p>
        </w:tc>
        <w:tc>
          <w:tcPr>
            <w:tcW w:w="1191" w:type="dxa"/>
          </w:tcPr>
          <w:p w14:paraId="322A0DAF" w14:textId="5E77B803" w:rsidR="00A64BFD" w:rsidRDefault="00A64BFD" w:rsidP="00986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A64BFD" w:rsidRPr="000E7615" w14:paraId="2B577355" w14:textId="125BAF0B" w:rsidTr="00A64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27DAA2F2" w14:textId="54F04DFB" w:rsidR="00A64BFD" w:rsidRDefault="00A64BFD" w:rsidP="009869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2268" w:type="dxa"/>
          </w:tcPr>
          <w:p w14:paraId="09A9E6D3" w14:textId="29B6A2EC" w:rsidR="00A64BFD" w:rsidRPr="009869C5" w:rsidRDefault="00A64BFD" w:rsidP="009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E7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Aggarwal </w:t>
            </w:r>
            <w:r w:rsidRPr="000E76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t al.</w:t>
            </w:r>
          </w:p>
        </w:tc>
        <w:tc>
          <w:tcPr>
            <w:tcW w:w="936" w:type="dxa"/>
          </w:tcPr>
          <w:p w14:paraId="5608D603" w14:textId="5E951279" w:rsidR="00A64BFD" w:rsidRPr="009869C5" w:rsidRDefault="00A64BFD" w:rsidP="00986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E7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7</w:t>
            </w:r>
          </w:p>
        </w:tc>
        <w:tc>
          <w:tcPr>
            <w:tcW w:w="737" w:type="dxa"/>
          </w:tcPr>
          <w:p w14:paraId="2C07151F" w14:textId="45FE6E71" w:rsidR="00A64BFD" w:rsidRPr="00457F8E" w:rsidRDefault="00A64BFD" w:rsidP="00986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737" w:type="dxa"/>
          </w:tcPr>
          <w:p w14:paraId="26C20C8C" w14:textId="5D814559" w:rsidR="00A64BFD" w:rsidRPr="00457F8E" w:rsidRDefault="00946EDF" w:rsidP="00986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737" w:type="dxa"/>
          </w:tcPr>
          <w:p w14:paraId="7D6818DE" w14:textId="16CA1E66" w:rsidR="00A64BFD" w:rsidRPr="00457F8E" w:rsidRDefault="00A64BFD" w:rsidP="00986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nc</w:t>
            </w:r>
          </w:p>
        </w:tc>
        <w:tc>
          <w:tcPr>
            <w:tcW w:w="846" w:type="dxa"/>
          </w:tcPr>
          <w:p w14:paraId="1D8EFDD4" w14:textId="7B049FA2" w:rsidR="00A64BFD" w:rsidRPr="00457F8E" w:rsidRDefault="00A64BFD" w:rsidP="00986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628" w:type="dxa"/>
          </w:tcPr>
          <w:p w14:paraId="11AC6730" w14:textId="7B6D0973" w:rsidR="00A64BFD" w:rsidRPr="00457F8E" w:rsidRDefault="00A64BFD" w:rsidP="00986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737" w:type="dxa"/>
            <w:gridSpan w:val="2"/>
          </w:tcPr>
          <w:p w14:paraId="1DFF669E" w14:textId="21108DDF" w:rsidR="00A64BFD" w:rsidRPr="00457F8E" w:rsidRDefault="00A64BFD" w:rsidP="00986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737" w:type="dxa"/>
          </w:tcPr>
          <w:p w14:paraId="6A108E7E" w14:textId="131F58B0" w:rsidR="00A64BFD" w:rsidRPr="00457F8E" w:rsidRDefault="00A64BFD" w:rsidP="00986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737" w:type="dxa"/>
          </w:tcPr>
          <w:p w14:paraId="18376279" w14:textId="75AAE02F" w:rsidR="00A64BFD" w:rsidRPr="00457F8E" w:rsidRDefault="00A64BFD" w:rsidP="00986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847" w:type="dxa"/>
          </w:tcPr>
          <w:p w14:paraId="1FC9889C" w14:textId="37620F15" w:rsidR="00A64BFD" w:rsidRPr="00457F8E" w:rsidRDefault="00A64BFD" w:rsidP="00986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850" w:type="dxa"/>
          </w:tcPr>
          <w:p w14:paraId="118A9B8C" w14:textId="47E977F0" w:rsidR="00A64BFD" w:rsidRPr="00457F8E" w:rsidRDefault="00A64BFD" w:rsidP="00986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709" w:type="dxa"/>
          </w:tcPr>
          <w:p w14:paraId="0D7DF94B" w14:textId="62AB0DD3" w:rsidR="00A64BFD" w:rsidRPr="00457F8E" w:rsidRDefault="00A64BFD" w:rsidP="00986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794" w:type="dxa"/>
          </w:tcPr>
          <w:p w14:paraId="60189D4D" w14:textId="0917E1AE" w:rsidR="00A64BFD" w:rsidRPr="0008275B" w:rsidRDefault="00BB0FA3" w:rsidP="00986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,9</w:t>
            </w:r>
          </w:p>
        </w:tc>
        <w:tc>
          <w:tcPr>
            <w:tcW w:w="1191" w:type="dxa"/>
          </w:tcPr>
          <w:p w14:paraId="625702E0" w14:textId="527E574F" w:rsidR="00A64BFD" w:rsidRDefault="00A64BFD" w:rsidP="00986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A64BFD" w:rsidRPr="000E7615" w14:paraId="34CF46C1" w14:textId="3F1628F6" w:rsidTr="00A64B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53E0F50" w14:textId="0EDA2B90" w:rsidR="00A64BFD" w:rsidRDefault="00A64BFD" w:rsidP="009869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2268" w:type="dxa"/>
          </w:tcPr>
          <w:p w14:paraId="78DE597C" w14:textId="29E60227" w:rsidR="00A64BFD" w:rsidRPr="000E7615" w:rsidRDefault="00A64BFD" w:rsidP="009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E7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Patel </w:t>
            </w:r>
            <w:r w:rsidRPr="000E76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t al.</w:t>
            </w:r>
          </w:p>
        </w:tc>
        <w:tc>
          <w:tcPr>
            <w:tcW w:w="936" w:type="dxa"/>
          </w:tcPr>
          <w:p w14:paraId="051BD9B2" w14:textId="77ED578C" w:rsidR="00A64BFD" w:rsidRPr="000E7615" w:rsidRDefault="00A64BFD" w:rsidP="00986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E7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8</w:t>
            </w:r>
          </w:p>
        </w:tc>
        <w:tc>
          <w:tcPr>
            <w:tcW w:w="737" w:type="dxa"/>
          </w:tcPr>
          <w:p w14:paraId="187B27A8" w14:textId="573E371C" w:rsidR="00A64BFD" w:rsidRPr="00457F8E" w:rsidRDefault="00A64BFD" w:rsidP="00986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737" w:type="dxa"/>
          </w:tcPr>
          <w:p w14:paraId="47AD0F07" w14:textId="08D516C0" w:rsidR="00A64BFD" w:rsidRPr="00457F8E" w:rsidRDefault="00A64BFD" w:rsidP="00986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737" w:type="dxa"/>
          </w:tcPr>
          <w:p w14:paraId="552665D2" w14:textId="0D91F331" w:rsidR="00A64BFD" w:rsidRPr="00457F8E" w:rsidRDefault="00A64BFD" w:rsidP="00986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nc</w:t>
            </w:r>
          </w:p>
        </w:tc>
        <w:tc>
          <w:tcPr>
            <w:tcW w:w="846" w:type="dxa"/>
          </w:tcPr>
          <w:p w14:paraId="3D1D00CE" w14:textId="795EFCA0" w:rsidR="00A64BFD" w:rsidRPr="00457F8E" w:rsidRDefault="00A64BFD" w:rsidP="00986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628" w:type="dxa"/>
          </w:tcPr>
          <w:p w14:paraId="1CB4BEAC" w14:textId="4C0E75EB" w:rsidR="00A64BFD" w:rsidRPr="00457F8E" w:rsidRDefault="00A64BFD" w:rsidP="00986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737" w:type="dxa"/>
            <w:gridSpan w:val="2"/>
          </w:tcPr>
          <w:p w14:paraId="5D038C2C" w14:textId="116724A1" w:rsidR="00A64BFD" w:rsidRPr="00457F8E" w:rsidRDefault="00BB0FA3" w:rsidP="00986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nc</w:t>
            </w:r>
          </w:p>
        </w:tc>
        <w:tc>
          <w:tcPr>
            <w:tcW w:w="737" w:type="dxa"/>
          </w:tcPr>
          <w:p w14:paraId="6C255CF5" w14:textId="4CD772C5" w:rsidR="00A64BFD" w:rsidRPr="00457F8E" w:rsidRDefault="00A64BFD" w:rsidP="00986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737" w:type="dxa"/>
          </w:tcPr>
          <w:p w14:paraId="706C0F33" w14:textId="5CEFBAEF" w:rsidR="00A64BFD" w:rsidRPr="00457F8E" w:rsidRDefault="00A64BFD" w:rsidP="00986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847" w:type="dxa"/>
          </w:tcPr>
          <w:p w14:paraId="7C8FFC74" w14:textId="231379C9" w:rsidR="00A64BFD" w:rsidRPr="00457F8E" w:rsidRDefault="00A64BFD" w:rsidP="00986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850" w:type="dxa"/>
          </w:tcPr>
          <w:p w14:paraId="3AD4E1C1" w14:textId="3D33E4F1" w:rsidR="00A64BFD" w:rsidRPr="00457F8E" w:rsidRDefault="00A64BFD" w:rsidP="00986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709" w:type="dxa"/>
          </w:tcPr>
          <w:p w14:paraId="13E58D72" w14:textId="6E753BB5" w:rsidR="00A64BFD" w:rsidRPr="00457F8E" w:rsidRDefault="00A64BFD" w:rsidP="00986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794" w:type="dxa"/>
          </w:tcPr>
          <w:p w14:paraId="2D446B25" w14:textId="5F7430F6" w:rsidR="00A64BFD" w:rsidRPr="0008275B" w:rsidRDefault="00BB0FA3" w:rsidP="00986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,5</w:t>
            </w:r>
          </w:p>
        </w:tc>
        <w:tc>
          <w:tcPr>
            <w:tcW w:w="1191" w:type="dxa"/>
          </w:tcPr>
          <w:p w14:paraId="502E3A2F" w14:textId="175F20D8" w:rsidR="00A64BFD" w:rsidRDefault="00BB0FA3" w:rsidP="00986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A64BFD" w:rsidRPr="000E7615" w14:paraId="68CD273D" w14:textId="187B0E98" w:rsidTr="00A64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76F8E7AF" w14:textId="5FC027B2" w:rsidR="00A64BFD" w:rsidRPr="000E7615" w:rsidRDefault="00A64BFD" w:rsidP="009869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2268" w:type="dxa"/>
          </w:tcPr>
          <w:p w14:paraId="45DD1C62" w14:textId="51BAF0BB" w:rsidR="00A64BFD" w:rsidRPr="00457F8E" w:rsidRDefault="00A64BFD" w:rsidP="009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7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Dissard </w:t>
            </w:r>
            <w:r w:rsidRPr="00457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t al.</w:t>
            </w:r>
          </w:p>
        </w:tc>
        <w:tc>
          <w:tcPr>
            <w:tcW w:w="936" w:type="dxa"/>
          </w:tcPr>
          <w:p w14:paraId="4E96C686" w14:textId="49F9E641" w:rsidR="00A64BFD" w:rsidRPr="00457F8E" w:rsidRDefault="00A64BFD" w:rsidP="00986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7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9</w:t>
            </w:r>
          </w:p>
        </w:tc>
        <w:tc>
          <w:tcPr>
            <w:tcW w:w="737" w:type="dxa"/>
          </w:tcPr>
          <w:p w14:paraId="094AE43D" w14:textId="07794E58" w:rsidR="00A64BFD" w:rsidRPr="00457F8E" w:rsidRDefault="00A64BFD" w:rsidP="00986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737" w:type="dxa"/>
          </w:tcPr>
          <w:p w14:paraId="1922BEAC" w14:textId="53BF3B64" w:rsidR="00A64BFD" w:rsidRPr="00457F8E" w:rsidRDefault="00A64BFD" w:rsidP="00986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737" w:type="dxa"/>
          </w:tcPr>
          <w:p w14:paraId="64F97D09" w14:textId="6A5658B9" w:rsidR="00A64BFD" w:rsidRPr="00457F8E" w:rsidRDefault="00A64BFD" w:rsidP="00986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846" w:type="dxa"/>
          </w:tcPr>
          <w:p w14:paraId="523EB715" w14:textId="6881C864" w:rsidR="00A64BFD" w:rsidRPr="00457F8E" w:rsidRDefault="00A64BFD" w:rsidP="00986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nc</w:t>
            </w:r>
          </w:p>
        </w:tc>
        <w:tc>
          <w:tcPr>
            <w:tcW w:w="628" w:type="dxa"/>
          </w:tcPr>
          <w:p w14:paraId="4B028149" w14:textId="4B253388" w:rsidR="00A64BFD" w:rsidRPr="00457F8E" w:rsidRDefault="00A64BFD" w:rsidP="00986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nc</w:t>
            </w:r>
          </w:p>
        </w:tc>
        <w:tc>
          <w:tcPr>
            <w:tcW w:w="737" w:type="dxa"/>
            <w:gridSpan w:val="2"/>
          </w:tcPr>
          <w:p w14:paraId="3A26B37F" w14:textId="1E2E1578" w:rsidR="00A64BFD" w:rsidRPr="00457F8E" w:rsidRDefault="00BB0FA3" w:rsidP="00986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737" w:type="dxa"/>
          </w:tcPr>
          <w:p w14:paraId="79C0F124" w14:textId="6798EA23" w:rsidR="00A64BFD" w:rsidRPr="00457F8E" w:rsidRDefault="00A64BFD" w:rsidP="00986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737" w:type="dxa"/>
          </w:tcPr>
          <w:p w14:paraId="79EFE264" w14:textId="705B24E4" w:rsidR="00A64BFD" w:rsidRPr="00457F8E" w:rsidRDefault="00A64BFD" w:rsidP="00986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847" w:type="dxa"/>
          </w:tcPr>
          <w:p w14:paraId="02CD2153" w14:textId="73A33968" w:rsidR="00A64BFD" w:rsidRPr="00457F8E" w:rsidRDefault="00A64BFD" w:rsidP="00986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850" w:type="dxa"/>
          </w:tcPr>
          <w:p w14:paraId="12841E88" w14:textId="57DE5147" w:rsidR="00A64BFD" w:rsidRPr="00457F8E" w:rsidRDefault="00A64BFD" w:rsidP="00986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709" w:type="dxa"/>
          </w:tcPr>
          <w:p w14:paraId="719415C8" w14:textId="28A92C40" w:rsidR="00A64BFD" w:rsidRPr="00457F8E" w:rsidRDefault="00A64BFD" w:rsidP="00986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794" w:type="dxa"/>
          </w:tcPr>
          <w:p w14:paraId="040C595E" w14:textId="6633FE2A" w:rsidR="00A64BFD" w:rsidRPr="000E7615" w:rsidRDefault="00BB0FA3" w:rsidP="00986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3,7</w:t>
            </w:r>
          </w:p>
        </w:tc>
        <w:tc>
          <w:tcPr>
            <w:tcW w:w="1191" w:type="dxa"/>
          </w:tcPr>
          <w:p w14:paraId="43EB97D0" w14:textId="438A0FC1" w:rsidR="00A64BFD" w:rsidRDefault="00BB0FA3" w:rsidP="00986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oderate</w:t>
            </w:r>
          </w:p>
        </w:tc>
      </w:tr>
      <w:tr w:rsidR="00A64BFD" w:rsidRPr="000E7615" w14:paraId="746E395C" w14:textId="402BE20D" w:rsidTr="00A64B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33E031AE" w14:textId="7D81AB92" w:rsidR="00A64BFD" w:rsidRPr="000E7615" w:rsidRDefault="00A64BFD" w:rsidP="009869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2268" w:type="dxa"/>
          </w:tcPr>
          <w:p w14:paraId="3ADEBBB3" w14:textId="7D054AAF" w:rsidR="00A64BFD" w:rsidRPr="00457F8E" w:rsidRDefault="00A64BFD" w:rsidP="0098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7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Samani </w:t>
            </w:r>
            <w:r w:rsidRPr="00457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et al. </w:t>
            </w:r>
          </w:p>
        </w:tc>
        <w:tc>
          <w:tcPr>
            <w:tcW w:w="936" w:type="dxa"/>
          </w:tcPr>
          <w:p w14:paraId="0DD3938D" w14:textId="1352DFE7" w:rsidR="00A64BFD" w:rsidRPr="00457F8E" w:rsidRDefault="00A64BFD" w:rsidP="00986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7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2</w:t>
            </w:r>
          </w:p>
        </w:tc>
        <w:tc>
          <w:tcPr>
            <w:tcW w:w="737" w:type="dxa"/>
          </w:tcPr>
          <w:p w14:paraId="08D053AE" w14:textId="2B11C908" w:rsidR="00A64BFD" w:rsidRPr="00457F8E" w:rsidRDefault="00A64BFD" w:rsidP="00986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737" w:type="dxa"/>
          </w:tcPr>
          <w:p w14:paraId="3B26EA51" w14:textId="73E35383" w:rsidR="00A64BFD" w:rsidRPr="00457F8E" w:rsidRDefault="00A64BFD" w:rsidP="00986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737" w:type="dxa"/>
          </w:tcPr>
          <w:p w14:paraId="5EF7F06D" w14:textId="7307CFFC" w:rsidR="00A64BFD" w:rsidRPr="00457F8E" w:rsidRDefault="00A64BFD" w:rsidP="00986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846" w:type="dxa"/>
          </w:tcPr>
          <w:p w14:paraId="68CF7EFB" w14:textId="0DC2D915" w:rsidR="00A64BFD" w:rsidRPr="00457F8E" w:rsidRDefault="00A64BFD" w:rsidP="00986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628" w:type="dxa"/>
          </w:tcPr>
          <w:p w14:paraId="7B4746E9" w14:textId="548E9493" w:rsidR="00A64BFD" w:rsidRPr="00457F8E" w:rsidRDefault="00946EDF" w:rsidP="00986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737" w:type="dxa"/>
            <w:gridSpan w:val="2"/>
          </w:tcPr>
          <w:p w14:paraId="78784FC7" w14:textId="579D9DA8" w:rsidR="00A64BFD" w:rsidRPr="00457F8E" w:rsidRDefault="00A64BFD" w:rsidP="00986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737" w:type="dxa"/>
          </w:tcPr>
          <w:p w14:paraId="3A997E4E" w14:textId="54B62AC5" w:rsidR="00A64BFD" w:rsidRPr="00457F8E" w:rsidRDefault="00A64BFD" w:rsidP="00986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737" w:type="dxa"/>
          </w:tcPr>
          <w:p w14:paraId="2D8F374D" w14:textId="3E1C8A6A" w:rsidR="00A64BFD" w:rsidRPr="00457F8E" w:rsidRDefault="00A64BFD" w:rsidP="00986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847" w:type="dxa"/>
          </w:tcPr>
          <w:p w14:paraId="6A494AF4" w14:textId="1D2ECD56" w:rsidR="00A64BFD" w:rsidRPr="00457F8E" w:rsidRDefault="00A64BFD" w:rsidP="00986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850" w:type="dxa"/>
          </w:tcPr>
          <w:p w14:paraId="18CD6582" w14:textId="2788181D" w:rsidR="00A64BFD" w:rsidRPr="00457F8E" w:rsidRDefault="00A64BFD" w:rsidP="00986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709" w:type="dxa"/>
          </w:tcPr>
          <w:p w14:paraId="1ABBF12A" w14:textId="516F8684" w:rsidR="00A64BFD" w:rsidRPr="00457F8E" w:rsidRDefault="00A64BFD" w:rsidP="00986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794" w:type="dxa"/>
          </w:tcPr>
          <w:p w14:paraId="50E175BA" w14:textId="3EB5A41B" w:rsidR="00A64BFD" w:rsidRPr="000E7615" w:rsidRDefault="00BB0FA3" w:rsidP="00986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,8</w:t>
            </w:r>
          </w:p>
        </w:tc>
        <w:tc>
          <w:tcPr>
            <w:tcW w:w="1191" w:type="dxa"/>
          </w:tcPr>
          <w:p w14:paraId="6E8BDE3E" w14:textId="3CCE4BE1" w:rsidR="00A64BFD" w:rsidRDefault="00A64BFD" w:rsidP="00986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ow</w:t>
            </w:r>
          </w:p>
        </w:tc>
      </w:tr>
      <w:tr w:rsidR="00A64BFD" w:rsidRPr="000E7615" w14:paraId="5CC4FEB8" w14:textId="06D9E258" w:rsidTr="00A64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194733CD" w14:textId="7E0849EC" w:rsidR="00A64BFD" w:rsidRDefault="00A64BFD" w:rsidP="009869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2268" w:type="dxa"/>
          </w:tcPr>
          <w:p w14:paraId="5B9AED41" w14:textId="3E960663" w:rsidR="00A64BFD" w:rsidRPr="009869C5" w:rsidRDefault="00A64BFD" w:rsidP="0098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457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Jawad </w:t>
            </w:r>
            <w:r w:rsidRPr="00457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t al.</w:t>
            </w:r>
          </w:p>
        </w:tc>
        <w:tc>
          <w:tcPr>
            <w:tcW w:w="936" w:type="dxa"/>
          </w:tcPr>
          <w:p w14:paraId="618CAFC7" w14:textId="1C7FE00E" w:rsidR="00A64BFD" w:rsidRPr="00457F8E" w:rsidRDefault="00A64BFD" w:rsidP="00986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7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4</w:t>
            </w:r>
          </w:p>
        </w:tc>
        <w:tc>
          <w:tcPr>
            <w:tcW w:w="737" w:type="dxa"/>
          </w:tcPr>
          <w:p w14:paraId="6D4044F9" w14:textId="62F33BBF" w:rsidR="00A64BFD" w:rsidRPr="00457F8E" w:rsidRDefault="00A64BFD" w:rsidP="00986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737" w:type="dxa"/>
          </w:tcPr>
          <w:p w14:paraId="55A302EF" w14:textId="2848023A" w:rsidR="00A64BFD" w:rsidRPr="00457F8E" w:rsidRDefault="00A64BFD" w:rsidP="00986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737" w:type="dxa"/>
          </w:tcPr>
          <w:p w14:paraId="69B47C0A" w14:textId="6D8A3DDD" w:rsidR="00A64BFD" w:rsidRPr="00457F8E" w:rsidRDefault="00A64BFD" w:rsidP="00986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846" w:type="dxa"/>
          </w:tcPr>
          <w:p w14:paraId="4C077714" w14:textId="01BC292C" w:rsidR="00A64BFD" w:rsidRPr="00457F8E" w:rsidRDefault="00A64BFD" w:rsidP="00986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nc</w:t>
            </w:r>
          </w:p>
        </w:tc>
        <w:tc>
          <w:tcPr>
            <w:tcW w:w="628" w:type="dxa"/>
          </w:tcPr>
          <w:p w14:paraId="5570263C" w14:textId="010BEBB1" w:rsidR="00A64BFD" w:rsidRPr="00457F8E" w:rsidRDefault="00A64BFD" w:rsidP="00986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737" w:type="dxa"/>
            <w:gridSpan w:val="2"/>
          </w:tcPr>
          <w:p w14:paraId="4A77C22F" w14:textId="6BF0DD9C" w:rsidR="00A64BFD" w:rsidRPr="00457F8E" w:rsidRDefault="00BB0FA3" w:rsidP="00986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nc</w:t>
            </w:r>
          </w:p>
        </w:tc>
        <w:tc>
          <w:tcPr>
            <w:tcW w:w="737" w:type="dxa"/>
          </w:tcPr>
          <w:p w14:paraId="6F615E9C" w14:textId="5CD6D695" w:rsidR="00A64BFD" w:rsidRPr="00457F8E" w:rsidRDefault="00A64BFD" w:rsidP="00986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737" w:type="dxa"/>
          </w:tcPr>
          <w:p w14:paraId="05778933" w14:textId="38F2ED2B" w:rsidR="00A64BFD" w:rsidRPr="00457F8E" w:rsidRDefault="00A64BFD" w:rsidP="00986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847" w:type="dxa"/>
          </w:tcPr>
          <w:p w14:paraId="55D72D30" w14:textId="0D729AB1" w:rsidR="00A64BFD" w:rsidRPr="00457F8E" w:rsidRDefault="00A64BFD" w:rsidP="00986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nc</w:t>
            </w:r>
          </w:p>
        </w:tc>
        <w:tc>
          <w:tcPr>
            <w:tcW w:w="850" w:type="dxa"/>
          </w:tcPr>
          <w:p w14:paraId="3AED651A" w14:textId="00A53213" w:rsidR="00A64BFD" w:rsidRPr="00457F8E" w:rsidRDefault="00A64BFD" w:rsidP="00986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709" w:type="dxa"/>
          </w:tcPr>
          <w:p w14:paraId="404C680B" w14:textId="5070B036" w:rsidR="00A64BFD" w:rsidRPr="00457F8E" w:rsidRDefault="00BB0FA3" w:rsidP="00986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794" w:type="dxa"/>
          </w:tcPr>
          <w:p w14:paraId="11F41B38" w14:textId="729B8802" w:rsidR="00A64BFD" w:rsidRDefault="000C5F6C" w:rsidP="00986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  <w:r w:rsidR="00BB0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,2</w:t>
            </w:r>
          </w:p>
        </w:tc>
        <w:tc>
          <w:tcPr>
            <w:tcW w:w="1191" w:type="dxa"/>
          </w:tcPr>
          <w:p w14:paraId="6FCCFA25" w14:textId="4CE34803" w:rsidR="00A64BFD" w:rsidRDefault="00A64BFD" w:rsidP="00986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oderate</w:t>
            </w:r>
          </w:p>
        </w:tc>
      </w:tr>
    </w:tbl>
    <w:p w14:paraId="4FC5B5AF" w14:textId="77777777" w:rsidR="0022020B" w:rsidRDefault="0022020B" w:rsidP="00A8111C">
      <w:pPr>
        <w:pStyle w:val="PargrafodaLista"/>
        <w:numPr>
          <w:ilvl w:val="0"/>
          <w:numId w:val="1"/>
        </w:numPr>
        <w:spacing w:after="120" w:line="220" w:lineRule="atLeast"/>
        <w:contextualSpacing w:val="0"/>
        <w:sectPr w:rsidR="0022020B" w:rsidSect="006010CB">
          <w:pgSz w:w="16838" w:h="11906" w:orient="landscape" w:code="9"/>
          <w:pgMar w:top="1701" w:right="1701" w:bottom="1134" w:left="1134" w:header="709" w:footer="709" w:gutter="0"/>
          <w:cols w:space="708"/>
          <w:docGrid w:linePitch="360"/>
        </w:sectPr>
      </w:pPr>
    </w:p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37"/>
      </w:tblGrid>
      <w:tr w:rsidR="00A8111C" w:rsidRPr="000C5F6C" w14:paraId="045459B6" w14:textId="77777777" w:rsidTr="0030029F">
        <w:trPr>
          <w:trHeight w:val="786"/>
          <w:jc w:val="center"/>
        </w:trPr>
        <w:tc>
          <w:tcPr>
            <w:tcW w:w="5637" w:type="dxa"/>
            <w:vAlign w:val="center"/>
          </w:tcPr>
          <w:p w14:paraId="0AD0B8F6" w14:textId="3392E52A" w:rsidR="00A8111C" w:rsidRPr="0030029F" w:rsidRDefault="00A8111C" w:rsidP="00A8111C">
            <w:pPr>
              <w:pStyle w:val="PargrafodaLista"/>
              <w:numPr>
                <w:ilvl w:val="0"/>
                <w:numId w:val="1"/>
              </w:numPr>
              <w:spacing w:after="120" w:line="220" w:lineRule="atLeast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029F">
              <w:rPr>
                <w:rFonts w:ascii="Times New Roman" w:hAnsi="Times New Roman" w:cs="Times New Roman"/>
                <w:sz w:val="24"/>
                <w:szCs w:val="24"/>
              </w:rPr>
              <w:t>Were the two groups similar and recruited from the same population?</w:t>
            </w:r>
          </w:p>
        </w:tc>
      </w:tr>
      <w:tr w:rsidR="00A8111C" w:rsidRPr="000C5F6C" w14:paraId="7B1AC88D" w14:textId="77777777" w:rsidTr="0030029F">
        <w:trPr>
          <w:trHeight w:val="786"/>
          <w:jc w:val="center"/>
        </w:trPr>
        <w:tc>
          <w:tcPr>
            <w:tcW w:w="5637" w:type="dxa"/>
            <w:vAlign w:val="center"/>
          </w:tcPr>
          <w:p w14:paraId="33025244" w14:textId="77777777" w:rsidR="00A8111C" w:rsidRPr="0030029F" w:rsidRDefault="00A8111C" w:rsidP="00A8111C">
            <w:pPr>
              <w:pStyle w:val="PargrafodaLista"/>
              <w:numPr>
                <w:ilvl w:val="0"/>
                <w:numId w:val="1"/>
              </w:numPr>
              <w:spacing w:after="120" w:line="220" w:lineRule="atLeast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029F">
              <w:rPr>
                <w:rFonts w:ascii="Times New Roman" w:hAnsi="Times New Roman" w:cs="Times New Roman"/>
                <w:sz w:val="24"/>
                <w:szCs w:val="24"/>
              </w:rPr>
              <w:t>Were the exposures measured similarly to assign people to both exposed and unexposed groups?</w:t>
            </w:r>
          </w:p>
        </w:tc>
      </w:tr>
      <w:tr w:rsidR="00A8111C" w:rsidRPr="000C5F6C" w14:paraId="2B82DEA8" w14:textId="77777777" w:rsidTr="0030029F">
        <w:trPr>
          <w:trHeight w:val="786"/>
          <w:jc w:val="center"/>
        </w:trPr>
        <w:tc>
          <w:tcPr>
            <w:tcW w:w="5637" w:type="dxa"/>
            <w:vAlign w:val="center"/>
          </w:tcPr>
          <w:p w14:paraId="4D8CBEDC" w14:textId="77777777" w:rsidR="00A8111C" w:rsidRPr="0030029F" w:rsidRDefault="00A8111C" w:rsidP="00A8111C">
            <w:pPr>
              <w:pStyle w:val="PargrafodaLista"/>
              <w:numPr>
                <w:ilvl w:val="0"/>
                <w:numId w:val="1"/>
              </w:numPr>
              <w:spacing w:after="120" w:line="220" w:lineRule="atLeast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029F">
              <w:rPr>
                <w:rFonts w:ascii="Times New Roman" w:hAnsi="Times New Roman" w:cs="Times New Roman"/>
                <w:sz w:val="24"/>
                <w:szCs w:val="24"/>
              </w:rPr>
              <w:t>Was the exposure measured in a valid and reliable way?</w:t>
            </w:r>
          </w:p>
        </w:tc>
      </w:tr>
      <w:tr w:rsidR="00A8111C" w:rsidRPr="00AA4127" w14:paraId="03A5F9ED" w14:textId="77777777" w:rsidTr="0030029F">
        <w:trPr>
          <w:trHeight w:val="786"/>
          <w:jc w:val="center"/>
        </w:trPr>
        <w:tc>
          <w:tcPr>
            <w:tcW w:w="5637" w:type="dxa"/>
            <w:vAlign w:val="center"/>
          </w:tcPr>
          <w:p w14:paraId="56A4999D" w14:textId="77777777" w:rsidR="00A8111C" w:rsidRPr="0030029F" w:rsidRDefault="00A8111C" w:rsidP="00A8111C">
            <w:pPr>
              <w:pStyle w:val="PargrafodaLista"/>
              <w:numPr>
                <w:ilvl w:val="0"/>
                <w:numId w:val="1"/>
              </w:numPr>
              <w:spacing w:after="120" w:line="220" w:lineRule="atLeast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029F">
              <w:rPr>
                <w:rFonts w:ascii="Times New Roman" w:hAnsi="Times New Roman" w:cs="Times New Roman"/>
                <w:sz w:val="24"/>
                <w:szCs w:val="24"/>
              </w:rPr>
              <w:t>Were confounding factors identified?</w:t>
            </w:r>
          </w:p>
        </w:tc>
      </w:tr>
      <w:tr w:rsidR="00A8111C" w:rsidRPr="000C5F6C" w14:paraId="4EA34FD8" w14:textId="77777777" w:rsidTr="0030029F">
        <w:trPr>
          <w:trHeight w:val="786"/>
          <w:jc w:val="center"/>
        </w:trPr>
        <w:tc>
          <w:tcPr>
            <w:tcW w:w="5637" w:type="dxa"/>
            <w:vAlign w:val="center"/>
          </w:tcPr>
          <w:p w14:paraId="11719D11" w14:textId="77777777" w:rsidR="00A8111C" w:rsidRPr="0030029F" w:rsidRDefault="00A8111C" w:rsidP="00A8111C">
            <w:pPr>
              <w:pStyle w:val="PargrafodaLista"/>
              <w:numPr>
                <w:ilvl w:val="0"/>
                <w:numId w:val="1"/>
              </w:numPr>
              <w:spacing w:after="120" w:line="220" w:lineRule="atLeast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029F">
              <w:rPr>
                <w:rFonts w:ascii="Times New Roman" w:hAnsi="Times New Roman" w:cs="Times New Roman"/>
                <w:sz w:val="24"/>
                <w:szCs w:val="24"/>
              </w:rPr>
              <w:t>Were strategies to deal with confounding factors stated?</w:t>
            </w:r>
          </w:p>
        </w:tc>
      </w:tr>
      <w:tr w:rsidR="00A8111C" w:rsidRPr="000C5F6C" w14:paraId="72AC987F" w14:textId="77777777" w:rsidTr="0030029F">
        <w:trPr>
          <w:trHeight w:val="786"/>
          <w:jc w:val="center"/>
        </w:trPr>
        <w:tc>
          <w:tcPr>
            <w:tcW w:w="5637" w:type="dxa"/>
            <w:vAlign w:val="center"/>
          </w:tcPr>
          <w:p w14:paraId="6A3AF3EC" w14:textId="77777777" w:rsidR="00A8111C" w:rsidRPr="0030029F" w:rsidRDefault="00A8111C" w:rsidP="00A8111C">
            <w:pPr>
              <w:pStyle w:val="PargrafodaLista"/>
              <w:numPr>
                <w:ilvl w:val="0"/>
                <w:numId w:val="1"/>
              </w:numPr>
              <w:spacing w:after="120" w:line="220" w:lineRule="atLeast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029F">
              <w:rPr>
                <w:rFonts w:ascii="Times New Roman" w:hAnsi="Times New Roman" w:cs="Times New Roman"/>
                <w:sz w:val="24"/>
                <w:szCs w:val="24"/>
              </w:rPr>
              <w:t>Were the groups/participants free of the outcome at the start of the study (or at the moment of exposure)?</w:t>
            </w:r>
          </w:p>
        </w:tc>
      </w:tr>
      <w:tr w:rsidR="00A8111C" w:rsidRPr="000C5F6C" w14:paraId="128E9377" w14:textId="77777777" w:rsidTr="0030029F">
        <w:trPr>
          <w:trHeight w:val="786"/>
          <w:jc w:val="center"/>
        </w:trPr>
        <w:tc>
          <w:tcPr>
            <w:tcW w:w="5637" w:type="dxa"/>
            <w:vAlign w:val="center"/>
          </w:tcPr>
          <w:p w14:paraId="62633253" w14:textId="77777777" w:rsidR="00A8111C" w:rsidRPr="0030029F" w:rsidRDefault="00A8111C" w:rsidP="00A8111C">
            <w:pPr>
              <w:pStyle w:val="PargrafodaLista"/>
              <w:numPr>
                <w:ilvl w:val="0"/>
                <w:numId w:val="1"/>
              </w:numPr>
              <w:spacing w:after="120" w:line="220" w:lineRule="atLeast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029F">
              <w:rPr>
                <w:rFonts w:ascii="Times New Roman" w:hAnsi="Times New Roman" w:cs="Times New Roman"/>
                <w:sz w:val="24"/>
                <w:szCs w:val="24"/>
              </w:rPr>
              <w:t>Were the outcomes measured in a valid and reliable way?</w:t>
            </w:r>
          </w:p>
        </w:tc>
      </w:tr>
      <w:tr w:rsidR="00A8111C" w:rsidRPr="000C5F6C" w14:paraId="7F57DF61" w14:textId="77777777" w:rsidTr="0030029F">
        <w:trPr>
          <w:trHeight w:val="786"/>
          <w:jc w:val="center"/>
        </w:trPr>
        <w:tc>
          <w:tcPr>
            <w:tcW w:w="5637" w:type="dxa"/>
            <w:vAlign w:val="center"/>
          </w:tcPr>
          <w:p w14:paraId="02BBF2A2" w14:textId="77777777" w:rsidR="00A8111C" w:rsidRPr="0030029F" w:rsidRDefault="00A8111C" w:rsidP="00A8111C">
            <w:pPr>
              <w:pStyle w:val="PargrafodaLista"/>
              <w:numPr>
                <w:ilvl w:val="0"/>
                <w:numId w:val="1"/>
              </w:numPr>
              <w:spacing w:after="120" w:line="220" w:lineRule="atLeast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029F">
              <w:rPr>
                <w:rFonts w:ascii="Times New Roman" w:hAnsi="Times New Roman" w:cs="Times New Roman"/>
                <w:sz w:val="24"/>
                <w:szCs w:val="24"/>
              </w:rPr>
              <w:t>Was the follow up time reported and sufficient to be long enough for outcomes to occur?</w:t>
            </w:r>
          </w:p>
        </w:tc>
      </w:tr>
      <w:tr w:rsidR="00A8111C" w:rsidRPr="000C5F6C" w14:paraId="45EDA11F" w14:textId="77777777" w:rsidTr="0030029F">
        <w:trPr>
          <w:trHeight w:val="786"/>
          <w:jc w:val="center"/>
        </w:trPr>
        <w:tc>
          <w:tcPr>
            <w:tcW w:w="5637" w:type="dxa"/>
            <w:vAlign w:val="center"/>
          </w:tcPr>
          <w:p w14:paraId="692184B9" w14:textId="77777777" w:rsidR="00A8111C" w:rsidRPr="0030029F" w:rsidRDefault="00A8111C" w:rsidP="00A8111C">
            <w:pPr>
              <w:pStyle w:val="PargrafodaLista"/>
              <w:numPr>
                <w:ilvl w:val="0"/>
                <w:numId w:val="1"/>
              </w:numPr>
              <w:spacing w:after="120" w:line="220" w:lineRule="atLeast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029F">
              <w:rPr>
                <w:rFonts w:ascii="Times New Roman" w:hAnsi="Times New Roman" w:cs="Times New Roman"/>
                <w:sz w:val="24"/>
                <w:szCs w:val="24"/>
              </w:rPr>
              <w:t>Was follow up complete, and if not, were the reasons to loss to follow up described and explored?</w:t>
            </w:r>
          </w:p>
        </w:tc>
      </w:tr>
      <w:tr w:rsidR="00A8111C" w:rsidRPr="000C5F6C" w14:paraId="7FB3633E" w14:textId="77777777" w:rsidTr="0030029F">
        <w:trPr>
          <w:trHeight w:val="786"/>
          <w:jc w:val="center"/>
        </w:trPr>
        <w:tc>
          <w:tcPr>
            <w:tcW w:w="5637" w:type="dxa"/>
            <w:vAlign w:val="center"/>
          </w:tcPr>
          <w:p w14:paraId="484AFC07" w14:textId="77777777" w:rsidR="00A8111C" w:rsidRPr="0030029F" w:rsidRDefault="00A8111C" w:rsidP="00A8111C">
            <w:pPr>
              <w:pStyle w:val="PargrafodaLista"/>
              <w:numPr>
                <w:ilvl w:val="0"/>
                <w:numId w:val="1"/>
              </w:numPr>
              <w:spacing w:after="120" w:line="220" w:lineRule="atLeast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029F">
              <w:rPr>
                <w:rFonts w:ascii="Times New Roman" w:hAnsi="Times New Roman" w:cs="Times New Roman"/>
                <w:sz w:val="24"/>
                <w:szCs w:val="24"/>
              </w:rPr>
              <w:t>Were strategies to address incomplete follow up utilized?</w:t>
            </w:r>
          </w:p>
        </w:tc>
      </w:tr>
      <w:tr w:rsidR="00A8111C" w:rsidRPr="000C5F6C" w14:paraId="52BA27E8" w14:textId="77777777" w:rsidTr="0030029F">
        <w:trPr>
          <w:trHeight w:val="95"/>
          <w:jc w:val="center"/>
        </w:trPr>
        <w:tc>
          <w:tcPr>
            <w:tcW w:w="5637" w:type="dxa"/>
            <w:vAlign w:val="center"/>
          </w:tcPr>
          <w:p w14:paraId="1FF34566" w14:textId="77777777" w:rsidR="00A8111C" w:rsidRPr="0030029F" w:rsidRDefault="00A8111C" w:rsidP="00A8111C">
            <w:pPr>
              <w:pStyle w:val="PargrafodaLista"/>
              <w:numPr>
                <w:ilvl w:val="0"/>
                <w:numId w:val="1"/>
              </w:numPr>
              <w:spacing w:after="120" w:line="220" w:lineRule="atLeast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029F">
              <w:rPr>
                <w:rFonts w:ascii="Times New Roman" w:hAnsi="Times New Roman" w:cs="Times New Roman"/>
                <w:sz w:val="24"/>
                <w:szCs w:val="24"/>
              </w:rPr>
              <w:t>Was appropriate statistical analysis used?</w:t>
            </w:r>
          </w:p>
        </w:tc>
      </w:tr>
    </w:tbl>
    <w:p w14:paraId="6ED7E51F" w14:textId="77777777" w:rsidR="0022020B" w:rsidRDefault="0022020B" w:rsidP="00383196">
      <w:pPr>
        <w:spacing w:after="0" w:line="240" w:lineRule="auto"/>
        <w:rPr>
          <w:rFonts w:ascii="Calibri" w:eastAsia="Times New Roman" w:hAnsi="Calibri" w:cs="Calibri"/>
          <w:color w:val="000000"/>
          <w:lang w:val="en-US" w:eastAsia="pt-BR"/>
        </w:rPr>
        <w:sectPr w:rsidR="0022020B" w:rsidSect="0022020B">
          <w:type w:val="continuous"/>
          <w:pgSz w:w="16838" w:h="11906" w:orient="landscape" w:code="9"/>
          <w:pgMar w:top="1701" w:right="1701" w:bottom="1134" w:left="1134" w:header="709" w:footer="709" w:gutter="0"/>
          <w:cols w:num="2" w:space="708"/>
          <w:docGrid w:linePitch="360"/>
        </w:sectPr>
      </w:pPr>
    </w:p>
    <w:p w14:paraId="049DC52B" w14:textId="77777777" w:rsidR="00383196" w:rsidRPr="00383196" w:rsidRDefault="00383196" w:rsidP="00155568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val="en-US" w:eastAsia="pt-BR"/>
        </w:rPr>
      </w:pPr>
    </w:p>
    <w:p w14:paraId="5E18ABA6" w14:textId="77777777" w:rsidR="00383196" w:rsidRPr="00383196" w:rsidRDefault="00383196" w:rsidP="00155568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val="en-US" w:eastAsia="pt-BR"/>
        </w:rPr>
      </w:pPr>
    </w:p>
    <w:p w14:paraId="7458C813" w14:textId="265A4142" w:rsidR="00D91426" w:rsidRDefault="00383196">
      <w:pPr>
        <w:rPr>
          <w:lang w:val="en-US"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/>
          <w:lang w:eastAsia="pt-BR"/>
        </w:rPr>
        <w:lastRenderedPageBreak/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39F5A8EC" wp14:editId="53D47111">
                <wp:simplePos x="0" y="0"/>
                <wp:positionH relativeFrom="margin">
                  <wp:posOffset>-31321</wp:posOffset>
                </wp:positionH>
                <wp:positionV relativeFrom="paragraph">
                  <wp:posOffset>-272613</wp:posOffset>
                </wp:positionV>
                <wp:extent cx="9072748" cy="506896"/>
                <wp:effectExtent l="0" t="0" r="0" b="7620"/>
                <wp:wrapNone/>
                <wp:docPr id="1892528537" name="Caixa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72748" cy="50689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65FC01B" w14:textId="57371106" w:rsidR="00F14B0E" w:rsidRPr="00F14B0E" w:rsidRDefault="00F14B0E" w:rsidP="00F14B0E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F14B0E"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  <w:szCs w:val="24"/>
                                <w:shd w:val="clear" w:color="auto" w:fill="FCFCFC"/>
                                <w:lang w:val="en-US"/>
                              </w:rPr>
                              <w:t>Supplementary Table</w:t>
                            </w:r>
                            <w:r w:rsidR="00047430"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  <w:szCs w:val="24"/>
                                <w:shd w:val="clear" w:color="auto" w:fill="FCFCFC"/>
                                <w:lang w:val="en-US"/>
                              </w:rPr>
                              <w:t xml:space="preserve"> 3.2</w:t>
                            </w:r>
                            <w:r w:rsidRPr="00F14B0E"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  <w:szCs w:val="24"/>
                                <w:shd w:val="clear" w:color="auto" w:fill="FCFCFC"/>
                                <w:lang w:val="en-US"/>
                              </w:rPr>
                              <w:t>.</w:t>
                            </w:r>
                            <w:r w:rsidRPr="00F14B0E">
                              <w:rPr>
                                <w:rFonts w:ascii="Times New Roman" w:eastAsia="Times New Roman" w:hAnsi="Times New Roman" w:cs="Times New Roman"/>
                                <w:bCs/>
                                <w:sz w:val="24"/>
                                <w:szCs w:val="24"/>
                                <w:shd w:val="clear" w:color="auto" w:fill="FCFCFC"/>
                                <w:lang w:val="en-US"/>
                              </w:rPr>
                              <w:t xml:space="preserve"> Risk of Bias Summary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Cs/>
                                <w:sz w:val="24"/>
                                <w:szCs w:val="24"/>
                                <w:shd w:val="clear" w:color="auto" w:fill="FCFCFC"/>
                                <w:lang w:val="en-US"/>
                              </w:rPr>
                              <w:t>for</w:t>
                            </w:r>
                            <w:r w:rsidRPr="00F14B0E">
                              <w:rPr>
                                <w:rFonts w:ascii="Times New Roman" w:eastAsia="Times New Roman" w:hAnsi="Times New Roman" w:cs="Times New Roman"/>
                                <w:bCs/>
                                <w:sz w:val="24"/>
                                <w:szCs w:val="24"/>
                                <w:shd w:val="clear" w:color="auto" w:fill="FCFCFC"/>
                                <w:lang w:val="en-US"/>
                              </w:rPr>
                              <w:t xml:space="preserve"> C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Cs/>
                                <w:sz w:val="24"/>
                                <w:szCs w:val="24"/>
                                <w:shd w:val="clear" w:color="auto" w:fill="FCFCFC"/>
                                <w:lang w:val="en-US"/>
                              </w:rPr>
                              <w:t>ross-Sectional</w:t>
                            </w:r>
                            <w:r w:rsidRPr="00F14B0E">
                              <w:rPr>
                                <w:rFonts w:ascii="Times New Roman" w:eastAsia="Times New Roman" w:hAnsi="Times New Roman" w:cs="Times New Roman"/>
                                <w:bCs/>
                                <w:sz w:val="24"/>
                                <w:szCs w:val="24"/>
                                <w:shd w:val="clear" w:color="auto" w:fill="FCFCFC"/>
                                <w:lang w:val="en-US"/>
                              </w:rPr>
                              <w:t xml:space="preserve"> Studies According to Reviewers’ Judgments Using the Joanna Briggs Institute Critical Appraisal Checklist</w:t>
                            </w:r>
                          </w:p>
                          <w:p w14:paraId="78B23161" w14:textId="58805598" w:rsidR="00506452" w:rsidRPr="00506452" w:rsidRDefault="00506452" w:rsidP="00506452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F5A8EC" id="_x0000_s1027" type="#_x0000_t202" style="position:absolute;margin-left:-2.45pt;margin-top:-21.45pt;width:714.4pt;height:39.9pt;z-index:2516572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" fillcolor="white [3201]" stroked="f" strokeweight=".5pt">
                <v:textbox>
                  <w:txbxContent>
                    <w:p w14:paraId="765FC01B" w14:textId="57371106" w:rsidR="00F14B0E" w:rsidRPr="00F14B0E" w:rsidRDefault="00F14B0E" w:rsidP="00F14B0E">
                      <w:pPr>
                        <w:jc w:val="both"/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F14B0E">
                        <w:rPr>
                          <w:rFonts w:ascii="Times New Roman" w:eastAsia="Times New Roman" w:hAnsi="Times New Roman" w:cs="Times New Roman"/>
                          <w:b/>
                          <w:sz w:val="24"/>
                          <w:szCs w:val="24"/>
                          <w:shd w:val="clear" w:color="auto" w:fill="FCFCFC"/>
                          <w:lang w:val="en-US"/>
                        </w:rPr>
                        <w:t>Supplementary Table</w:t>
                      </w:r>
                      <w:r w:rsidR="00047430">
                        <w:rPr>
                          <w:rFonts w:ascii="Times New Roman" w:eastAsia="Times New Roman" w:hAnsi="Times New Roman" w:cs="Times New Roman"/>
                          <w:b/>
                          <w:sz w:val="24"/>
                          <w:szCs w:val="24"/>
                          <w:shd w:val="clear" w:color="auto" w:fill="FCFCFC"/>
                          <w:lang w:val="en-US"/>
                        </w:rPr>
                        <w:t xml:space="preserve"> 3.2</w:t>
                      </w:r>
                      <w:r w:rsidRPr="00F14B0E">
                        <w:rPr>
                          <w:rFonts w:ascii="Times New Roman" w:eastAsia="Times New Roman" w:hAnsi="Times New Roman" w:cs="Times New Roman"/>
                          <w:b/>
                          <w:sz w:val="24"/>
                          <w:szCs w:val="24"/>
                          <w:shd w:val="clear" w:color="auto" w:fill="FCFCFC"/>
                          <w:lang w:val="en-US"/>
                        </w:rPr>
                        <w:t>.</w:t>
                      </w:r>
                      <w:r w:rsidRPr="00F14B0E">
                        <w:rPr>
                          <w:rFonts w:ascii="Times New Roman" w:eastAsia="Times New Roman" w:hAnsi="Times New Roman" w:cs="Times New Roman"/>
                          <w:bCs/>
                          <w:sz w:val="24"/>
                          <w:szCs w:val="24"/>
                          <w:shd w:val="clear" w:color="auto" w:fill="FCFCFC"/>
                          <w:lang w:val="en-US"/>
                        </w:rPr>
                        <w:t xml:space="preserve"> Risk of Bias Summary </w:t>
                      </w:r>
                      <w:r>
                        <w:rPr>
                          <w:rFonts w:ascii="Times New Roman" w:eastAsia="Times New Roman" w:hAnsi="Times New Roman" w:cs="Times New Roman"/>
                          <w:bCs/>
                          <w:sz w:val="24"/>
                          <w:szCs w:val="24"/>
                          <w:shd w:val="clear" w:color="auto" w:fill="FCFCFC"/>
                          <w:lang w:val="en-US"/>
                        </w:rPr>
                        <w:t>for</w:t>
                      </w:r>
                      <w:r w:rsidRPr="00F14B0E">
                        <w:rPr>
                          <w:rFonts w:ascii="Times New Roman" w:eastAsia="Times New Roman" w:hAnsi="Times New Roman" w:cs="Times New Roman"/>
                          <w:bCs/>
                          <w:sz w:val="24"/>
                          <w:szCs w:val="24"/>
                          <w:shd w:val="clear" w:color="auto" w:fill="FCFCFC"/>
                          <w:lang w:val="en-US"/>
                        </w:rPr>
                        <w:t xml:space="preserve"> C</w:t>
                      </w:r>
                      <w:r>
                        <w:rPr>
                          <w:rFonts w:ascii="Times New Roman" w:eastAsia="Times New Roman" w:hAnsi="Times New Roman" w:cs="Times New Roman"/>
                          <w:bCs/>
                          <w:sz w:val="24"/>
                          <w:szCs w:val="24"/>
                          <w:shd w:val="clear" w:color="auto" w:fill="FCFCFC"/>
                          <w:lang w:val="en-US"/>
                        </w:rPr>
                        <w:t>ross-Sectional</w:t>
                      </w:r>
                      <w:r w:rsidRPr="00F14B0E">
                        <w:rPr>
                          <w:rFonts w:ascii="Times New Roman" w:eastAsia="Times New Roman" w:hAnsi="Times New Roman" w:cs="Times New Roman"/>
                          <w:bCs/>
                          <w:sz w:val="24"/>
                          <w:szCs w:val="24"/>
                          <w:shd w:val="clear" w:color="auto" w:fill="FCFCFC"/>
                          <w:lang w:val="en-US"/>
                        </w:rPr>
                        <w:t xml:space="preserve"> Studies According to Reviewers’ Judgments Using the Joanna Briggs Institute Critical Appraisal Checklist</w:t>
                      </w:r>
                    </w:p>
                    <w:p w14:paraId="78B23161" w14:textId="58805598" w:rsidR="00506452" w:rsidRPr="00506452" w:rsidRDefault="00506452" w:rsidP="00506452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Style w:val="TabelaSimples4"/>
        <w:tblW w:w="12842" w:type="dxa"/>
        <w:tblInd w:w="284" w:type="dxa"/>
        <w:tblLook w:val="04A0" w:firstRow="1" w:lastRow="0" w:firstColumn="1" w:lastColumn="0" w:noHBand="0" w:noVBand="1"/>
      </w:tblPr>
      <w:tblGrid>
        <w:gridCol w:w="1580"/>
        <w:gridCol w:w="2871"/>
        <w:gridCol w:w="723"/>
        <w:gridCol w:w="711"/>
        <w:gridCol w:w="711"/>
        <w:gridCol w:w="714"/>
        <w:gridCol w:w="714"/>
        <w:gridCol w:w="711"/>
        <w:gridCol w:w="716"/>
        <w:gridCol w:w="724"/>
        <w:gridCol w:w="711"/>
        <w:gridCol w:w="820"/>
        <w:gridCol w:w="1136"/>
      </w:tblGrid>
      <w:tr w:rsidR="00A64BFD" w:rsidRPr="000C051E" w14:paraId="734001D0" w14:textId="06695A6D" w:rsidTr="00A64B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F270B9" w14:textId="152BDD74" w:rsidR="00A64BFD" w:rsidRPr="000C051E" w:rsidRDefault="00A64BFD" w:rsidP="00D914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C0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º</w:t>
            </w:r>
          </w:p>
        </w:tc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DB448B" w14:textId="77777777" w:rsidR="00A64BFD" w:rsidRPr="000C051E" w:rsidRDefault="00A64BFD" w:rsidP="007242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C0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uthor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E17272" w14:textId="77777777" w:rsidR="00A64BFD" w:rsidRPr="000C051E" w:rsidRDefault="00A64BFD" w:rsidP="00D914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C0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ear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F0531B" w14:textId="51F8BEE2" w:rsidR="00A64BFD" w:rsidRPr="000C051E" w:rsidRDefault="00A64BFD" w:rsidP="00D914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0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1. 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B12EE4" w14:textId="6438EFD9" w:rsidR="00A64BFD" w:rsidRPr="000C051E" w:rsidRDefault="00A64BFD" w:rsidP="00D914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0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2. 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60B2DF" w14:textId="77565004" w:rsidR="00A64BFD" w:rsidRPr="000C051E" w:rsidRDefault="00A64BFD" w:rsidP="00D914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0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3. 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BB113E" w14:textId="454890C7" w:rsidR="00A64BFD" w:rsidRPr="000C051E" w:rsidRDefault="00A64BFD" w:rsidP="00D914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0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4. 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9157A9" w14:textId="0BE70EB8" w:rsidR="00A64BFD" w:rsidRPr="000C051E" w:rsidRDefault="00A64BFD" w:rsidP="00D914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0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5. 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DCA397" w14:textId="3A2C55F4" w:rsidR="00A64BFD" w:rsidRPr="000C051E" w:rsidRDefault="00A64BFD" w:rsidP="00D914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0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6. 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7CD6B5" w14:textId="209E6A8D" w:rsidR="00A64BFD" w:rsidRPr="000C051E" w:rsidRDefault="00A64BFD" w:rsidP="00D914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0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.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45CB86" w14:textId="786A77F7" w:rsidR="00A64BFD" w:rsidRPr="000C051E" w:rsidRDefault="00A64BFD" w:rsidP="00D914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0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8. 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8BE794" w14:textId="77777777" w:rsidR="00A64BFD" w:rsidRPr="000C051E" w:rsidRDefault="00A64BFD" w:rsidP="00D914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C0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%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12BEB84E" w14:textId="0351F764" w:rsidR="00A64BFD" w:rsidRPr="000C051E" w:rsidRDefault="00A64BFD" w:rsidP="00D914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isk</w:t>
            </w:r>
          </w:p>
        </w:tc>
      </w:tr>
      <w:tr w:rsidR="00A64BFD" w:rsidRPr="000C051E" w14:paraId="3BB48769" w14:textId="39B13E5C" w:rsidTr="00A64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14:paraId="6E699D4B" w14:textId="4E62E85E" w:rsidR="00A64BFD" w:rsidRDefault="00A64BFD" w:rsidP="007438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64C42FD1" w14:textId="645BBC5B" w:rsidR="00A64BFD" w:rsidRPr="000E7615" w:rsidRDefault="00A64BFD" w:rsidP="00743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illcocks</w:t>
            </w:r>
            <w:r w:rsidRPr="000C0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AD58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t al.</w:t>
            </w:r>
            <w:r w:rsidRPr="000C0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14:paraId="556B6294" w14:textId="2E55CF7E" w:rsidR="00A64BFD" w:rsidRPr="000E7615" w:rsidRDefault="00A64BFD" w:rsidP="00743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C0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</w:tcPr>
          <w:p w14:paraId="13B1B90F" w14:textId="6FFEE4CC" w:rsidR="00A64BFD" w:rsidRPr="000C051E" w:rsidRDefault="00A64BFD" w:rsidP="00743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</w:tcPr>
          <w:p w14:paraId="24154081" w14:textId="209C4725" w:rsidR="00A64BFD" w:rsidRPr="000C051E" w:rsidRDefault="00A64BFD" w:rsidP="00743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14:paraId="5E585659" w14:textId="08487B67" w:rsidR="00A64BFD" w:rsidRDefault="00946EDF" w:rsidP="00743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14:paraId="7DF58B17" w14:textId="3ACFD49F" w:rsidR="00A64BFD" w:rsidRDefault="00946EDF" w:rsidP="00743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</w:tcPr>
          <w:p w14:paraId="4FE5EDBC" w14:textId="2F4C8FD9" w:rsidR="00A64BFD" w:rsidRPr="000C051E" w:rsidRDefault="00946EDF" w:rsidP="00743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</w:tcPr>
          <w:p w14:paraId="42DE3338" w14:textId="450DBF80" w:rsidR="00A64BFD" w:rsidRPr="000C051E" w:rsidRDefault="00A64BFD" w:rsidP="00743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</w:tcPr>
          <w:p w14:paraId="615FB0BA" w14:textId="5712D078" w:rsidR="00A64BFD" w:rsidRPr="000C051E" w:rsidRDefault="00A64BFD" w:rsidP="00743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nc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</w:tcPr>
          <w:p w14:paraId="2F0BB10E" w14:textId="440DC2CC" w:rsidR="00A64BFD" w:rsidRPr="000C051E" w:rsidRDefault="00A64BFD" w:rsidP="00F54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4474462A" w14:textId="2A7787F8" w:rsidR="00A64BFD" w:rsidRDefault="00946EDF" w:rsidP="00743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,75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5FB227D6" w14:textId="517A1F36" w:rsidR="00A64BFD" w:rsidRDefault="00A64BFD" w:rsidP="00743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oderate</w:t>
            </w:r>
          </w:p>
        </w:tc>
      </w:tr>
    </w:tbl>
    <w:p w14:paraId="55E69EDD" w14:textId="4E9645DD" w:rsidR="00D91426" w:rsidRDefault="00D91426" w:rsidP="00D91426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val="en-US" w:eastAsia="pt-BR"/>
        </w:rPr>
      </w:pPr>
    </w:p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</w:tblGrid>
      <w:tr w:rsidR="0022020B" w:rsidRPr="000C5F6C" w14:paraId="11123701" w14:textId="77777777" w:rsidTr="00021F04">
        <w:trPr>
          <w:jc w:val="center"/>
        </w:trPr>
        <w:tc>
          <w:tcPr>
            <w:tcW w:w="5778" w:type="dxa"/>
            <w:vAlign w:val="center"/>
          </w:tcPr>
          <w:p w14:paraId="3F3C8DA1" w14:textId="77777777" w:rsidR="0022020B" w:rsidRPr="00021F04" w:rsidRDefault="0022020B" w:rsidP="00021F04">
            <w:pPr>
              <w:pStyle w:val="PargrafodaLista"/>
              <w:numPr>
                <w:ilvl w:val="0"/>
                <w:numId w:val="2"/>
              </w:numPr>
              <w:spacing w:after="120" w:line="220" w:lineRule="atLeast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1F04">
              <w:rPr>
                <w:rFonts w:ascii="Times New Roman" w:hAnsi="Times New Roman" w:cs="Times New Roman"/>
                <w:sz w:val="24"/>
                <w:szCs w:val="24"/>
              </w:rPr>
              <w:t>Were the criteria for inclusion in the sample clearly defined?</w:t>
            </w:r>
          </w:p>
        </w:tc>
      </w:tr>
      <w:tr w:rsidR="0022020B" w:rsidRPr="000C5F6C" w14:paraId="382A2278" w14:textId="77777777" w:rsidTr="00021F04">
        <w:trPr>
          <w:jc w:val="center"/>
        </w:trPr>
        <w:tc>
          <w:tcPr>
            <w:tcW w:w="5778" w:type="dxa"/>
            <w:vAlign w:val="center"/>
          </w:tcPr>
          <w:p w14:paraId="02D4C8DB" w14:textId="77777777" w:rsidR="0022020B" w:rsidRPr="00021F04" w:rsidRDefault="0022020B" w:rsidP="00021F04">
            <w:pPr>
              <w:pStyle w:val="PargrafodaLista"/>
              <w:numPr>
                <w:ilvl w:val="0"/>
                <w:numId w:val="2"/>
              </w:numPr>
              <w:spacing w:after="120" w:line="220" w:lineRule="atLeast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1F04">
              <w:rPr>
                <w:rFonts w:ascii="Times New Roman" w:hAnsi="Times New Roman" w:cs="Times New Roman"/>
                <w:sz w:val="24"/>
                <w:szCs w:val="24"/>
              </w:rPr>
              <w:t>Were the study subjects and the setting described in detail?</w:t>
            </w:r>
          </w:p>
        </w:tc>
      </w:tr>
      <w:tr w:rsidR="0022020B" w:rsidRPr="000C5F6C" w14:paraId="1C20525D" w14:textId="77777777" w:rsidTr="00021F04">
        <w:trPr>
          <w:jc w:val="center"/>
        </w:trPr>
        <w:tc>
          <w:tcPr>
            <w:tcW w:w="5778" w:type="dxa"/>
            <w:vAlign w:val="center"/>
          </w:tcPr>
          <w:p w14:paraId="4379362E" w14:textId="77777777" w:rsidR="0022020B" w:rsidRPr="00021F04" w:rsidRDefault="0022020B" w:rsidP="00021F04">
            <w:pPr>
              <w:pStyle w:val="PargrafodaLista"/>
              <w:numPr>
                <w:ilvl w:val="0"/>
                <w:numId w:val="2"/>
              </w:numPr>
              <w:spacing w:after="120" w:line="220" w:lineRule="atLeast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1F04">
              <w:rPr>
                <w:rFonts w:ascii="Times New Roman" w:hAnsi="Times New Roman" w:cs="Times New Roman"/>
                <w:sz w:val="24"/>
                <w:szCs w:val="24"/>
              </w:rPr>
              <w:t>Was the exposure measured in a valid and reliable way?</w:t>
            </w:r>
          </w:p>
        </w:tc>
      </w:tr>
      <w:tr w:rsidR="0022020B" w:rsidRPr="000C5F6C" w14:paraId="085C0F74" w14:textId="77777777" w:rsidTr="00021F04">
        <w:trPr>
          <w:jc w:val="center"/>
        </w:trPr>
        <w:tc>
          <w:tcPr>
            <w:tcW w:w="5778" w:type="dxa"/>
            <w:vAlign w:val="center"/>
          </w:tcPr>
          <w:p w14:paraId="1F04707C" w14:textId="77777777" w:rsidR="0022020B" w:rsidRPr="00021F04" w:rsidRDefault="0022020B" w:rsidP="00021F04">
            <w:pPr>
              <w:pStyle w:val="PargrafodaLista"/>
              <w:numPr>
                <w:ilvl w:val="0"/>
                <w:numId w:val="2"/>
              </w:numPr>
              <w:spacing w:after="120" w:line="220" w:lineRule="atLeast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1F04">
              <w:rPr>
                <w:rFonts w:ascii="Times New Roman" w:hAnsi="Times New Roman" w:cs="Times New Roman"/>
                <w:sz w:val="24"/>
                <w:szCs w:val="24"/>
              </w:rPr>
              <w:t>Were objective, standard criteria used for measurement of the condition?</w:t>
            </w:r>
          </w:p>
        </w:tc>
      </w:tr>
      <w:tr w:rsidR="0022020B" w:rsidRPr="000D6717" w14:paraId="26AA2EA1" w14:textId="77777777" w:rsidTr="00021F04">
        <w:trPr>
          <w:jc w:val="center"/>
        </w:trPr>
        <w:tc>
          <w:tcPr>
            <w:tcW w:w="5778" w:type="dxa"/>
            <w:vAlign w:val="center"/>
          </w:tcPr>
          <w:p w14:paraId="4EC996C7" w14:textId="77777777" w:rsidR="0022020B" w:rsidRPr="00021F04" w:rsidRDefault="0022020B" w:rsidP="00021F04">
            <w:pPr>
              <w:pStyle w:val="PargrafodaLista"/>
              <w:numPr>
                <w:ilvl w:val="0"/>
                <w:numId w:val="2"/>
              </w:numPr>
              <w:spacing w:after="120" w:line="220" w:lineRule="atLeast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1F04">
              <w:rPr>
                <w:rFonts w:ascii="Times New Roman" w:hAnsi="Times New Roman" w:cs="Times New Roman"/>
                <w:sz w:val="24"/>
                <w:szCs w:val="24"/>
              </w:rPr>
              <w:t>Were confounding factors identified?</w:t>
            </w:r>
          </w:p>
        </w:tc>
      </w:tr>
      <w:tr w:rsidR="0022020B" w:rsidRPr="000C5F6C" w14:paraId="44698D02" w14:textId="77777777" w:rsidTr="00021F04">
        <w:trPr>
          <w:jc w:val="center"/>
        </w:trPr>
        <w:tc>
          <w:tcPr>
            <w:tcW w:w="5778" w:type="dxa"/>
            <w:vAlign w:val="center"/>
          </w:tcPr>
          <w:p w14:paraId="69CBA443" w14:textId="77777777" w:rsidR="0022020B" w:rsidRPr="00021F04" w:rsidRDefault="0022020B" w:rsidP="00021F04">
            <w:pPr>
              <w:pStyle w:val="PargrafodaLista"/>
              <w:numPr>
                <w:ilvl w:val="0"/>
                <w:numId w:val="2"/>
              </w:numPr>
              <w:spacing w:after="120" w:line="220" w:lineRule="atLeast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1F04">
              <w:rPr>
                <w:rFonts w:ascii="Times New Roman" w:hAnsi="Times New Roman" w:cs="Times New Roman"/>
                <w:sz w:val="24"/>
                <w:szCs w:val="24"/>
              </w:rPr>
              <w:t>Were strategies to deal with confounding factors stated?</w:t>
            </w:r>
          </w:p>
        </w:tc>
      </w:tr>
      <w:tr w:rsidR="0022020B" w:rsidRPr="000C5F6C" w14:paraId="3B26DC99" w14:textId="77777777" w:rsidTr="00021F04">
        <w:trPr>
          <w:jc w:val="center"/>
        </w:trPr>
        <w:tc>
          <w:tcPr>
            <w:tcW w:w="5778" w:type="dxa"/>
            <w:vAlign w:val="center"/>
          </w:tcPr>
          <w:p w14:paraId="20536A6F" w14:textId="77777777" w:rsidR="0022020B" w:rsidRPr="00021F04" w:rsidRDefault="0022020B" w:rsidP="00021F04">
            <w:pPr>
              <w:pStyle w:val="PargrafodaLista"/>
              <w:numPr>
                <w:ilvl w:val="0"/>
                <w:numId w:val="2"/>
              </w:numPr>
              <w:spacing w:after="120" w:line="220" w:lineRule="atLeast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1F04">
              <w:rPr>
                <w:rFonts w:ascii="Times New Roman" w:hAnsi="Times New Roman" w:cs="Times New Roman"/>
                <w:sz w:val="24"/>
                <w:szCs w:val="24"/>
              </w:rPr>
              <w:t>Were the outcomes measured in a valid and reliable way?</w:t>
            </w:r>
          </w:p>
        </w:tc>
      </w:tr>
      <w:tr w:rsidR="0022020B" w:rsidRPr="000C5F6C" w14:paraId="0933CED6" w14:textId="77777777" w:rsidTr="00021F04">
        <w:trPr>
          <w:jc w:val="center"/>
        </w:trPr>
        <w:tc>
          <w:tcPr>
            <w:tcW w:w="5778" w:type="dxa"/>
            <w:vAlign w:val="center"/>
          </w:tcPr>
          <w:p w14:paraId="5CE99CDE" w14:textId="77777777" w:rsidR="0022020B" w:rsidRPr="00021F04" w:rsidRDefault="0022020B" w:rsidP="00021F04">
            <w:pPr>
              <w:pStyle w:val="PargrafodaLista"/>
              <w:numPr>
                <w:ilvl w:val="0"/>
                <w:numId w:val="2"/>
              </w:numPr>
              <w:spacing w:after="120" w:line="220" w:lineRule="atLeast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1F04">
              <w:rPr>
                <w:rFonts w:ascii="Times New Roman" w:hAnsi="Times New Roman" w:cs="Times New Roman"/>
                <w:sz w:val="24"/>
                <w:szCs w:val="24"/>
              </w:rPr>
              <w:t>Was appropriate statistical analysis used?</w:t>
            </w:r>
          </w:p>
        </w:tc>
      </w:tr>
      <w:tr w:rsidR="00A82ACD" w:rsidRPr="000C5F6C" w14:paraId="4D854D94" w14:textId="77777777" w:rsidTr="00021F04">
        <w:trPr>
          <w:jc w:val="center"/>
        </w:trPr>
        <w:tc>
          <w:tcPr>
            <w:tcW w:w="5778" w:type="dxa"/>
            <w:vAlign w:val="center"/>
          </w:tcPr>
          <w:p w14:paraId="4E4C52D0" w14:textId="77777777" w:rsidR="00A82ACD" w:rsidRDefault="00A82ACD" w:rsidP="00A82ACD">
            <w:pPr>
              <w:spacing w:after="120" w:line="220" w:lineRule="atLeast"/>
            </w:pPr>
          </w:p>
          <w:p w14:paraId="052B9EA0" w14:textId="77777777" w:rsidR="00A82ACD" w:rsidRDefault="00A82ACD" w:rsidP="00A82ACD">
            <w:pPr>
              <w:spacing w:after="120" w:line="220" w:lineRule="atLeast"/>
            </w:pPr>
          </w:p>
          <w:p w14:paraId="0EEFC246" w14:textId="77777777" w:rsidR="00A82ACD" w:rsidRDefault="00A82ACD" w:rsidP="00A82ACD">
            <w:pPr>
              <w:spacing w:after="120" w:line="220" w:lineRule="atLeast"/>
            </w:pPr>
          </w:p>
          <w:p w14:paraId="607FBD92" w14:textId="77777777" w:rsidR="00A82ACD" w:rsidRDefault="00A82ACD" w:rsidP="00A82ACD">
            <w:pPr>
              <w:spacing w:after="120" w:line="220" w:lineRule="atLeast"/>
            </w:pPr>
          </w:p>
          <w:p w14:paraId="6113BEA3" w14:textId="77777777" w:rsidR="00A82ACD" w:rsidRPr="00A82ACD" w:rsidRDefault="00A82ACD" w:rsidP="00A82ACD">
            <w:pPr>
              <w:spacing w:after="120" w:line="220" w:lineRule="atLeast"/>
            </w:pPr>
          </w:p>
        </w:tc>
      </w:tr>
    </w:tbl>
    <w:p w14:paraId="6C260451" w14:textId="1EEAB125" w:rsidR="00411356" w:rsidRDefault="00411356">
      <w:pPr>
        <w:rPr>
          <w:rFonts w:ascii="Calibri" w:eastAsia="Times New Roman" w:hAnsi="Calibri" w:cs="Calibri"/>
          <w:b/>
          <w:bCs/>
          <w:color w:val="000000"/>
          <w:lang w:val="en-US" w:eastAsia="pt-BR"/>
        </w:rPr>
      </w:pPr>
    </w:p>
    <w:p w14:paraId="2368A2B5" w14:textId="2493F378" w:rsidR="00411356" w:rsidRDefault="00411356">
      <w:pPr>
        <w:rPr>
          <w:rFonts w:ascii="Calibri" w:eastAsia="Times New Roman" w:hAnsi="Calibri" w:cs="Calibri"/>
          <w:b/>
          <w:bCs/>
          <w:color w:val="000000"/>
          <w:lang w:val="en-US" w:eastAsia="pt-BR"/>
        </w:rPr>
      </w:pPr>
    </w:p>
    <w:tbl>
      <w:tblPr>
        <w:tblStyle w:val="TabelaSimples4"/>
        <w:tblpPr w:leftFromText="141" w:rightFromText="141" w:vertAnchor="text" w:horzAnchor="margin" w:tblpXSpec="center" w:tblpY="86"/>
        <w:tblW w:w="13537" w:type="dxa"/>
        <w:tblLook w:val="04A0" w:firstRow="1" w:lastRow="0" w:firstColumn="1" w:lastColumn="0" w:noHBand="0" w:noVBand="1"/>
      </w:tblPr>
      <w:tblGrid>
        <w:gridCol w:w="1597"/>
        <w:gridCol w:w="2897"/>
        <w:gridCol w:w="723"/>
        <w:gridCol w:w="716"/>
        <w:gridCol w:w="716"/>
        <w:gridCol w:w="719"/>
        <w:gridCol w:w="719"/>
        <w:gridCol w:w="716"/>
        <w:gridCol w:w="721"/>
        <w:gridCol w:w="716"/>
        <w:gridCol w:w="723"/>
        <w:gridCol w:w="958"/>
        <w:gridCol w:w="808"/>
        <w:gridCol w:w="808"/>
      </w:tblGrid>
      <w:tr w:rsidR="00A64BFD" w:rsidRPr="000C051E" w14:paraId="0B581252" w14:textId="5A498823" w:rsidTr="00A64B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309296" w14:textId="77777777" w:rsidR="00A64BFD" w:rsidRPr="000C051E" w:rsidRDefault="00A64BFD" w:rsidP="00980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C0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Nº</w:t>
            </w:r>
          </w:p>
        </w:tc>
        <w:tc>
          <w:tcPr>
            <w:tcW w:w="289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74770F" w14:textId="77777777" w:rsidR="00A64BFD" w:rsidRPr="000C051E" w:rsidRDefault="00A64BFD" w:rsidP="009804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C0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uthor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0849F2" w14:textId="77777777" w:rsidR="00A64BFD" w:rsidRPr="000C051E" w:rsidRDefault="00A64BFD" w:rsidP="009804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C0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ear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09BE66" w14:textId="77777777" w:rsidR="00A64BFD" w:rsidRPr="000C051E" w:rsidRDefault="00A64BFD" w:rsidP="009804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0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1. 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DA4810" w14:textId="77777777" w:rsidR="00A64BFD" w:rsidRPr="000C051E" w:rsidRDefault="00A64BFD" w:rsidP="009804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0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2. 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0B7510" w14:textId="77777777" w:rsidR="00A64BFD" w:rsidRPr="000C051E" w:rsidRDefault="00A64BFD" w:rsidP="009804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0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3. 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96CC32" w14:textId="77777777" w:rsidR="00A64BFD" w:rsidRPr="000C051E" w:rsidRDefault="00A64BFD" w:rsidP="009804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0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4. 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24446C" w14:textId="77777777" w:rsidR="00A64BFD" w:rsidRPr="000C051E" w:rsidRDefault="00A64BFD" w:rsidP="009804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0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5. 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61CE28" w14:textId="77777777" w:rsidR="00A64BFD" w:rsidRPr="000C051E" w:rsidRDefault="00A64BFD" w:rsidP="009804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0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6. 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2EB617" w14:textId="77777777" w:rsidR="00A64BFD" w:rsidRPr="000C051E" w:rsidRDefault="00A64BFD" w:rsidP="009804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0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.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0C56DD" w14:textId="77777777" w:rsidR="00A64BFD" w:rsidRPr="000C051E" w:rsidRDefault="00A64BFD" w:rsidP="00980404">
            <w:pPr>
              <w:tabs>
                <w:tab w:val="center" w:pos="257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ab/>
            </w:r>
            <w:r w:rsidRPr="000C0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8. 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14:paraId="416D3334" w14:textId="77777777" w:rsidR="00A64BFD" w:rsidRPr="000C051E" w:rsidRDefault="00A64BFD" w:rsidP="009804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.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AF8A44" w14:textId="77777777" w:rsidR="00A64BFD" w:rsidRPr="000C051E" w:rsidRDefault="00A64BFD" w:rsidP="009804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C0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%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51F896E2" w14:textId="674FCD5A" w:rsidR="00A64BFD" w:rsidRPr="000C051E" w:rsidRDefault="00A64BFD" w:rsidP="009804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isk</w:t>
            </w:r>
          </w:p>
        </w:tc>
      </w:tr>
      <w:tr w:rsidR="00A64BFD" w:rsidRPr="000C051E" w14:paraId="1F768869" w14:textId="48C132B8" w:rsidTr="00A64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C38F6E" w14:textId="77777777" w:rsidR="00A64BFD" w:rsidRPr="000C051E" w:rsidRDefault="00A64BFD" w:rsidP="00980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C0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89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625F48" w14:textId="77777777" w:rsidR="00A64BFD" w:rsidRPr="000C051E" w:rsidRDefault="00A64BFD" w:rsidP="00980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elanian</w:t>
            </w:r>
            <w:r w:rsidRPr="000C0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AD58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t al.</w:t>
            </w:r>
            <w:r w:rsidRPr="000C0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EE0B59" w14:textId="77777777" w:rsidR="00A64BFD" w:rsidRPr="000C051E" w:rsidRDefault="00A64BFD" w:rsidP="00980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C0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362608" w14:textId="77777777" w:rsidR="00A64BFD" w:rsidRPr="000C051E" w:rsidRDefault="00A64BFD" w:rsidP="00980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C0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5DCC6F" w14:textId="77777777" w:rsidR="00A64BFD" w:rsidRPr="000C051E" w:rsidRDefault="00A64BFD" w:rsidP="00980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</w:t>
            </w:r>
            <w:r w:rsidRPr="000C0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789BC3" w14:textId="5C9920DF" w:rsidR="00A64BFD" w:rsidRPr="000C051E" w:rsidRDefault="00A64BFD" w:rsidP="00980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FC4EB8" w14:textId="1A71ECF8" w:rsidR="00A64BFD" w:rsidRPr="000C051E" w:rsidRDefault="00A64BFD" w:rsidP="00980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64E299" w14:textId="77777777" w:rsidR="00A64BFD" w:rsidRPr="000C051E" w:rsidRDefault="00A64BFD" w:rsidP="00980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C0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560E27" w14:textId="77777777" w:rsidR="00A64BFD" w:rsidRPr="000C051E" w:rsidRDefault="00A64BFD" w:rsidP="00980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</w:t>
            </w:r>
            <w:r w:rsidRPr="000C0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69D0B2" w14:textId="77777777" w:rsidR="00A64BFD" w:rsidRPr="000C051E" w:rsidRDefault="00A64BFD" w:rsidP="00980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C0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783766" w14:textId="77777777" w:rsidR="00A64BFD" w:rsidRPr="000C051E" w:rsidRDefault="00A64BFD" w:rsidP="00980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C0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14:paraId="11F20BEA" w14:textId="77777777" w:rsidR="00A64BFD" w:rsidRDefault="00A64BFD" w:rsidP="00980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D7D0EB" w14:textId="2F816074" w:rsidR="00A64BFD" w:rsidRPr="000C051E" w:rsidRDefault="00A64BFD" w:rsidP="00980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,8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36C395C9" w14:textId="592F11CA" w:rsidR="00A64BFD" w:rsidRDefault="00A64BFD" w:rsidP="00980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ow</w:t>
            </w:r>
          </w:p>
        </w:tc>
      </w:tr>
      <w:tr w:rsidR="00A64BFD" w:rsidRPr="000C051E" w14:paraId="7794AB42" w14:textId="08560ACD" w:rsidTr="00A64B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tcBorders>
              <w:top w:val="single" w:sz="4" w:space="0" w:color="auto"/>
            </w:tcBorders>
          </w:tcPr>
          <w:p w14:paraId="215BF119" w14:textId="77777777" w:rsidR="00A64BFD" w:rsidRPr="000C051E" w:rsidRDefault="00A64BFD" w:rsidP="00980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897" w:type="dxa"/>
            <w:tcBorders>
              <w:top w:val="single" w:sz="4" w:space="0" w:color="auto"/>
            </w:tcBorders>
          </w:tcPr>
          <w:p w14:paraId="5F3D1476" w14:textId="77777777" w:rsidR="00A64BFD" w:rsidRDefault="00A64BFD" w:rsidP="00980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4546DE8A" w14:textId="77777777" w:rsidR="00A64BFD" w:rsidRPr="000C051E" w:rsidRDefault="00A64BFD" w:rsidP="00980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4AD42EA5" w14:textId="77777777" w:rsidR="00A64BFD" w:rsidRPr="000C051E" w:rsidRDefault="00A64BFD" w:rsidP="00980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490E59F7" w14:textId="77777777" w:rsidR="00A64BFD" w:rsidRDefault="00A64BFD" w:rsidP="00980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19" w:type="dxa"/>
            <w:tcBorders>
              <w:top w:val="single" w:sz="4" w:space="0" w:color="auto"/>
            </w:tcBorders>
          </w:tcPr>
          <w:p w14:paraId="469E3365" w14:textId="77777777" w:rsidR="00A64BFD" w:rsidRDefault="00A64BFD" w:rsidP="00980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19" w:type="dxa"/>
            <w:tcBorders>
              <w:top w:val="single" w:sz="4" w:space="0" w:color="auto"/>
            </w:tcBorders>
          </w:tcPr>
          <w:p w14:paraId="3E267B4A" w14:textId="77777777" w:rsidR="00A64BFD" w:rsidRDefault="00A64BFD" w:rsidP="00980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6554984D" w14:textId="77777777" w:rsidR="00A64BFD" w:rsidRPr="000C051E" w:rsidRDefault="00A64BFD" w:rsidP="00980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21" w:type="dxa"/>
            <w:tcBorders>
              <w:top w:val="single" w:sz="4" w:space="0" w:color="auto"/>
            </w:tcBorders>
          </w:tcPr>
          <w:p w14:paraId="7963BAAE" w14:textId="77777777" w:rsidR="00A64BFD" w:rsidRDefault="00A64BFD" w:rsidP="00980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01FD96F5" w14:textId="77777777" w:rsidR="00A64BFD" w:rsidRPr="000C051E" w:rsidRDefault="00A64BFD" w:rsidP="00980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7894DE49" w14:textId="77777777" w:rsidR="00A64BFD" w:rsidRPr="000C051E" w:rsidRDefault="00A64BFD" w:rsidP="00980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022099F3" w14:textId="77777777" w:rsidR="00A64BFD" w:rsidRDefault="00A64BFD" w:rsidP="00980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2B019A99" w14:textId="77777777" w:rsidR="00A64BFD" w:rsidRDefault="00A64BFD" w:rsidP="00980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67E91896" w14:textId="77777777" w:rsidR="00A64BFD" w:rsidRDefault="00A64BFD" w:rsidP="00980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</w:tbl>
    <w:p w14:paraId="2408A69B" w14:textId="2C9A9044" w:rsidR="00234F97" w:rsidRDefault="00F54398" w:rsidP="00234F97">
      <w:pPr>
        <w:rPr>
          <w:lang w:val="en-US"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/>
          <w:lang w:eastAsia="pt-B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8317867" wp14:editId="409D408B">
                <wp:simplePos x="0" y="0"/>
                <wp:positionH relativeFrom="page">
                  <wp:align>center</wp:align>
                </wp:positionH>
                <wp:positionV relativeFrom="paragraph">
                  <wp:posOffset>-660400</wp:posOffset>
                </wp:positionV>
                <wp:extent cx="9072748" cy="506896"/>
                <wp:effectExtent l="0" t="0" r="0" b="7620"/>
                <wp:wrapNone/>
                <wp:docPr id="1" name="Caixa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72748" cy="50689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D9A335B" w14:textId="04DD130B" w:rsidR="00F14B0E" w:rsidRPr="00F14B0E" w:rsidRDefault="00F14B0E" w:rsidP="00F14B0E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F14B0E"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  <w:szCs w:val="24"/>
                                <w:shd w:val="clear" w:color="auto" w:fill="FCFCFC"/>
                                <w:lang w:val="en-US"/>
                              </w:rPr>
                              <w:t>Supplementary Table</w:t>
                            </w:r>
                            <w:r w:rsidR="00047430"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  <w:szCs w:val="24"/>
                                <w:shd w:val="clear" w:color="auto" w:fill="FCFCFC"/>
                                <w:lang w:val="en-US"/>
                              </w:rPr>
                              <w:t xml:space="preserve"> 3.3</w:t>
                            </w:r>
                            <w:r w:rsidRPr="00F14B0E"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  <w:szCs w:val="24"/>
                                <w:shd w:val="clear" w:color="auto" w:fill="FCFCFC"/>
                                <w:lang w:val="en-US"/>
                              </w:rPr>
                              <w:t>.</w:t>
                            </w:r>
                            <w:r w:rsidRPr="00F14B0E">
                              <w:rPr>
                                <w:rFonts w:ascii="Times New Roman" w:eastAsia="Times New Roman" w:hAnsi="Times New Roman" w:cs="Times New Roman"/>
                                <w:bCs/>
                                <w:sz w:val="24"/>
                                <w:szCs w:val="24"/>
                                <w:shd w:val="clear" w:color="auto" w:fill="FCFCFC"/>
                                <w:lang w:val="en-US"/>
                              </w:rPr>
                              <w:t xml:space="preserve"> Risk of Bias Summary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Cs/>
                                <w:sz w:val="24"/>
                                <w:szCs w:val="24"/>
                                <w:shd w:val="clear" w:color="auto" w:fill="FCFCFC"/>
                                <w:lang w:val="en-US"/>
                              </w:rPr>
                              <w:t>for</w:t>
                            </w:r>
                            <w:r w:rsidRPr="00F14B0E">
                              <w:rPr>
                                <w:rFonts w:ascii="Times New Roman" w:eastAsia="Times New Roman" w:hAnsi="Times New Roman" w:cs="Times New Roman"/>
                                <w:bCs/>
                                <w:sz w:val="24"/>
                                <w:szCs w:val="24"/>
                                <w:shd w:val="clear" w:color="auto" w:fill="FCFCFC"/>
                                <w:lang w:val="en-US"/>
                              </w:rPr>
                              <w:t xml:space="preserve"> </w:t>
                            </w:r>
                            <w:r w:rsidR="00980404">
                              <w:rPr>
                                <w:rFonts w:ascii="Times New Roman" w:eastAsia="Times New Roman" w:hAnsi="Times New Roman" w:cs="Times New Roman"/>
                                <w:bCs/>
                                <w:sz w:val="24"/>
                                <w:szCs w:val="24"/>
                                <w:shd w:val="clear" w:color="auto" w:fill="FCFCFC"/>
                                <w:lang w:val="en-US"/>
                              </w:rPr>
                              <w:t>Quasi-Experimental Studies</w:t>
                            </w:r>
                            <w:r w:rsidRPr="00F14B0E">
                              <w:rPr>
                                <w:rFonts w:ascii="Times New Roman" w:eastAsia="Times New Roman" w:hAnsi="Times New Roman" w:cs="Times New Roman"/>
                                <w:bCs/>
                                <w:sz w:val="24"/>
                                <w:szCs w:val="24"/>
                                <w:shd w:val="clear" w:color="auto" w:fill="FCFCFC"/>
                                <w:lang w:val="en-US"/>
                              </w:rPr>
                              <w:t xml:space="preserve"> According to Reviewers’ Judgments Using the Joanna Briggs Institute Critical Appraisal Checklist</w:t>
                            </w:r>
                          </w:p>
                          <w:p w14:paraId="542BBBF1" w14:textId="1F085464" w:rsidR="00234F97" w:rsidRPr="00506452" w:rsidRDefault="00234F97" w:rsidP="00234F9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317867" id="_x0000_s1028" type="#_x0000_t202" style="position:absolute;margin-left:0;margin-top:-52pt;width:714.4pt;height:39.9pt;z-index:251659264;visibility:visible;mso-wrap-style:square;mso-width-percent:0;mso-height-percent:0;mso-wrap-distance-left:9pt;mso-wrap-distance-top:0;mso-wrap-distance-right:9pt;mso-wrap-distance-bottom:0;mso-position-horizontal:center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" fillcolor="white [3201]" stroked="f" strokeweight=".5pt">
                <v:textbox>
                  <w:txbxContent>
                    <w:p w14:paraId="1D9A335B" w14:textId="04DD130B" w:rsidR="00F14B0E" w:rsidRPr="00F14B0E" w:rsidRDefault="00F14B0E" w:rsidP="00F14B0E">
                      <w:pPr>
                        <w:jc w:val="both"/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F14B0E">
                        <w:rPr>
                          <w:rFonts w:ascii="Times New Roman" w:eastAsia="Times New Roman" w:hAnsi="Times New Roman" w:cs="Times New Roman"/>
                          <w:b/>
                          <w:sz w:val="24"/>
                          <w:szCs w:val="24"/>
                          <w:shd w:val="clear" w:color="auto" w:fill="FCFCFC"/>
                          <w:lang w:val="en-US"/>
                        </w:rPr>
                        <w:t>Supplementary Table</w:t>
                      </w:r>
                      <w:r w:rsidR="00047430">
                        <w:rPr>
                          <w:rFonts w:ascii="Times New Roman" w:eastAsia="Times New Roman" w:hAnsi="Times New Roman" w:cs="Times New Roman"/>
                          <w:b/>
                          <w:sz w:val="24"/>
                          <w:szCs w:val="24"/>
                          <w:shd w:val="clear" w:color="auto" w:fill="FCFCFC"/>
                          <w:lang w:val="en-US"/>
                        </w:rPr>
                        <w:t xml:space="preserve"> 3.3</w:t>
                      </w:r>
                      <w:r w:rsidRPr="00F14B0E">
                        <w:rPr>
                          <w:rFonts w:ascii="Times New Roman" w:eastAsia="Times New Roman" w:hAnsi="Times New Roman" w:cs="Times New Roman"/>
                          <w:b/>
                          <w:sz w:val="24"/>
                          <w:szCs w:val="24"/>
                          <w:shd w:val="clear" w:color="auto" w:fill="FCFCFC"/>
                          <w:lang w:val="en-US"/>
                        </w:rPr>
                        <w:t>.</w:t>
                      </w:r>
                      <w:r w:rsidRPr="00F14B0E">
                        <w:rPr>
                          <w:rFonts w:ascii="Times New Roman" w:eastAsia="Times New Roman" w:hAnsi="Times New Roman" w:cs="Times New Roman"/>
                          <w:bCs/>
                          <w:sz w:val="24"/>
                          <w:szCs w:val="24"/>
                          <w:shd w:val="clear" w:color="auto" w:fill="FCFCFC"/>
                          <w:lang w:val="en-US"/>
                        </w:rPr>
                        <w:t xml:space="preserve"> Risk of Bias Summary </w:t>
                      </w:r>
                      <w:r>
                        <w:rPr>
                          <w:rFonts w:ascii="Times New Roman" w:eastAsia="Times New Roman" w:hAnsi="Times New Roman" w:cs="Times New Roman"/>
                          <w:bCs/>
                          <w:sz w:val="24"/>
                          <w:szCs w:val="24"/>
                          <w:shd w:val="clear" w:color="auto" w:fill="FCFCFC"/>
                          <w:lang w:val="en-US"/>
                        </w:rPr>
                        <w:t>for</w:t>
                      </w:r>
                      <w:r w:rsidRPr="00F14B0E">
                        <w:rPr>
                          <w:rFonts w:ascii="Times New Roman" w:eastAsia="Times New Roman" w:hAnsi="Times New Roman" w:cs="Times New Roman"/>
                          <w:bCs/>
                          <w:sz w:val="24"/>
                          <w:szCs w:val="24"/>
                          <w:shd w:val="clear" w:color="auto" w:fill="FCFCFC"/>
                          <w:lang w:val="en-US"/>
                        </w:rPr>
                        <w:t xml:space="preserve"> </w:t>
                      </w:r>
                      <w:r w:rsidR="00980404">
                        <w:rPr>
                          <w:rFonts w:ascii="Times New Roman" w:eastAsia="Times New Roman" w:hAnsi="Times New Roman" w:cs="Times New Roman"/>
                          <w:bCs/>
                          <w:sz w:val="24"/>
                          <w:szCs w:val="24"/>
                          <w:shd w:val="clear" w:color="auto" w:fill="FCFCFC"/>
                          <w:lang w:val="en-US"/>
                        </w:rPr>
                        <w:t>Quasi-Experimental Studies</w:t>
                      </w:r>
                      <w:r w:rsidRPr="00F14B0E">
                        <w:rPr>
                          <w:rFonts w:ascii="Times New Roman" w:eastAsia="Times New Roman" w:hAnsi="Times New Roman" w:cs="Times New Roman"/>
                          <w:bCs/>
                          <w:sz w:val="24"/>
                          <w:szCs w:val="24"/>
                          <w:shd w:val="clear" w:color="auto" w:fill="FCFCFC"/>
                          <w:lang w:val="en-US"/>
                        </w:rPr>
                        <w:t xml:space="preserve"> According to Reviewers’ Judgments Using the Joanna Briggs Institute Critical Appraisal Checklist</w:t>
                      </w:r>
                    </w:p>
                    <w:p w14:paraId="542BBBF1" w14:textId="1F085464" w:rsidR="00234F97" w:rsidRPr="00506452" w:rsidRDefault="00234F97" w:rsidP="00234F97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1DACA073" w14:textId="77777777" w:rsidR="00234F97" w:rsidRDefault="00234F97" w:rsidP="00234F97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val="en-US" w:eastAsia="pt-BR"/>
        </w:rPr>
      </w:pPr>
    </w:p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</w:tblGrid>
      <w:tr w:rsidR="00021F04" w:rsidRPr="000C5F6C" w14:paraId="05703E69" w14:textId="77777777" w:rsidTr="00021F04">
        <w:trPr>
          <w:jc w:val="center"/>
        </w:trPr>
        <w:tc>
          <w:tcPr>
            <w:tcW w:w="5778" w:type="dxa"/>
          </w:tcPr>
          <w:p w14:paraId="02941181" w14:textId="3FE41E4B" w:rsidR="00021F04" w:rsidRPr="00021F04" w:rsidRDefault="00021F04" w:rsidP="00021F04">
            <w:pPr>
              <w:pStyle w:val="PargrafodaLista"/>
              <w:numPr>
                <w:ilvl w:val="0"/>
                <w:numId w:val="3"/>
              </w:numPr>
              <w:spacing w:after="120" w:line="220" w:lineRule="atLeast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1F04">
              <w:rPr>
                <w:rFonts w:ascii="Times New Roman" w:hAnsi="Times New Roman" w:cs="Times New Roman"/>
                <w:sz w:val="24"/>
                <w:szCs w:val="24"/>
              </w:rPr>
              <w:t xml:space="preserve">Is it clear in the study what is the “cause” and what is the “effect” (i.e. there is no confusion about which variable comes first)? </w:t>
            </w:r>
          </w:p>
        </w:tc>
      </w:tr>
      <w:tr w:rsidR="00021F04" w:rsidRPr="000C5F6C" w14:paraId="1080CCF3" w14:textId="77777777" w:rsidTr="00021F04">
        <w:trPr>
          <w:jc w:val="center"/>
        </w:trPr>
        <w:tc>
          <w:tcPr>
            <w:tcW w:w="5778" w:type="dxa"/>
          </w:tcPr>
          <w:p w14:paraId="3E16ECA2" w14:textId="40E64946" w:rsidR="00021F04" w:rsidRPr="00021F04" w:rsidRDefault="00021F04" w:rsidP="00021F04">
            <w:pPr>
              <w:pStyle w:val="PargrafodaLista"/>
              <w:numPr>
                <w:ilvl w:val="0"/>
                <w:numId w:val="3"/>
              </w:numPr>
              <w:spacing w:after="120" w:line="220" w:lineRule="atLeast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1F04">
              <w:rPr>
                <w:rFonts w:ascii="Times New Roman" w:hAnsi="Times New Roman" w:cs="Times New Roman"/>
                <w:sz w:val="24"/>
                <w:szCs w:val="24"/>
              </w:rPr>
              <w:t xml:space="preserve">Was there a control group? </w:t>
            </w:r>
          </w:p>
        </w:tc>
      </w:tr>
      <w:tr w:rsidR="00021F04" w:rsidRPr="000C5F6C" w14:paraId="0772C2A0" w14:textId="77777777" w:rsidTr="00021F04">
        <w:trPr>
          <w:jc w:val="center"/>
        </w:trPr>
        <w:tc>
          <w:tcPr>
            <w:tcW w:w="5778" w:type="dxa"/>
          </w:tcPr>
          <w:p w14:paraId="3843431F" w14:textId="6141A586" w:rsidR="00021F04" w:rsidRPr="00021F04" w:rsidRDefault="00021F04" w:rsidP="00021F04">
            <w:pPr>
              <w:pStyle w:val="PargrafodaLista"/>
              <w:numPr>
                <w:ilvl w:val="0"/>
                <w:numId w:val="3"/>
              </w:numPr>
              <w:spacing w:after="120" w:line="220" w:lineRule="atLeast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1F04">
              <w:rPr>
                <w:rFonts w:ascii="Times New Roman" w:hAnsi="Times New Roman" w:cs="Times New Roman"/>
                <w:sz w:val="24"/>
                <w:szCs w:val="24"/>
              </w:rPr>
              <w:t xml:space="preserve">Were participants included in any comparisons similar? </w:t>
            </w:r>
          </w:p>
        </w:tc>
      </w:tr>
      <w:tr w:rsidR="00021F04" w:rsidRPr="000C5F6C" w14:paraId="36F24DB7" w14:textId="77777777" w:rsidTr="00021F04">
        <w:trPr>
          <w:jc w:val="center"/>
        </w:trPr>
        <w:tc>
          <w:tcPr>
            <w:tcW w:w="5778" w:type="dxa"/>
          </w:tcPr>
          <w:p w14:paraId="58A116BE" w14:textId="0D0B639D" w:rsidR="00021F04" w:rsidRPr="00021F04" w:rsidRDefault="00021F04" w:rsidP="00021F04">
            <w:pPr>
              <w:pStyle w:val="PargrafodaLista"/>
              <w:numPr>
                <w:ilvl w:val="0"/>
                <w:numId w:val="3"/>
              </w:numPr>
              <w:spacing w:after="120" w:line="220" w:lineRule="atLeast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1F04">
              <w:rPr>
                <w:rFonts w:ascii="Times New Roman" w:hAnsi="Times New Roman" w:cs="Times New Roman"/>
                <w:sz w:val="24"/>
                <w:szCs w:val="24"/>
              </w:rPr>
              <w:t xml:space="preserve">Were the participants included in any comparisons receiving similar treatment/care, other than the exposure or intervention of interest? </w:t>
            </w:r>
          </w:p>
        </w:tc>
      </w:tr>
      <w:tr w:rsidR="00021F04" w:rsidRPr="000C5F6C" w14:paraId="6E1ED3FC" w14:textId="77777777" w:rsidTr="00021F04">
        <w:trPr>
          <w:jc w:val="center"/>
        </w:trPr>
        <w:tc>
          <w:tcPr>
            <w:tcW w:w="5778" w:type="dxa"/>
          </w:tcPr>
          <w:p w14:paraId="089C4564" w14:textId="44E26E2C" w:rsidR="00021F04" w:rsidRPr="00021F04" w:rsidRDefault="00021F04" w:rsidP="00021F04">
            <w:pPr>
              <w:pStyle w:val="PargrafodaLista"/>
              <w:numPr>
                <w:ilvl w:val="0"/>
                <w:numId w:val="3"/>
              </w:numPr>
              <w:spacing w:after="120" w:line="220" w:lineRule="atLeast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1F04">
              <w:rPr>
                <w:rFonts w:ascii="Times New Roman" w:hAnsi="Times New Roman" w:cs="Times New Roman"/>
                <w:sz w:val="24"/>
                <w:szCs w:val="24"/>
              </w:rPr>
              <w:t xml:space="preserve">Were there multiple measurements of the outcome, both pre and post the intervention/exposure? </w:t>
            </w:r>
          </w:p>
        </w:tc>
      </w:tr>
      <w:tr w:rsidR="00021F04" w:rsidRPr="000C5F6C" w14:paraId="266DE8C7" w14:textId="77777777" w:rsidTr="00021F04">
        <w:trPr>
          <w:jc w:val="center"/>
        </w:trPr>
        <w:tc>
          <w:tcPr>
            <w:tcW w:w="5778" w:type="dxa"/>
          </w:tcPr>
          <w:p w14:paraId="2FB74F67" w14:textId="27FD67AF" w:rsidR="00021F04" w:rsidRPr="00021F04" w:rsidRDefault="00021F04" w:rsidP="00021F04">
            <w:pPr>
              <w:pStyle w:val="PargrafodaLista"/>
              <w:numPr>
                <w:ilvl w:val="0"/>
                <w:numId w:val="3"/>
              </w:numPr>
              <w:spacing w:after="120" w:line="220" w:lineRule="atLeast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1F04">
              <w:rPr>
                <w:rFonts w:ascii="Times New Roman" w:hAnsi="Times New Roman" w:cs="Times New Roman"/>
                <w:sz w:val="24"/>
                <w:szCs w:val="24"/>
              </w:rPr>
              <w:t xml:space="preserve">Were the outcomes of participants included in any comparisons measured in the same way? </w:t>
            </w:r>
          </w:p>
        </w:tc>
      </w:tr>
      <w:tr w:rsidR="00021F04" w:rsidRPr="000C5F6C" w14:paraId="3526CB1F" w14:textId="77777777" w:rsidTr="00021F04">
        <w:trPr>
          <w:jc w:val="center"/>
        </w:trPr>
        <w:tc>
          <w:tcPr>
            <w:tcW w:w="5778" w:type="dxa"/>
          </w:tcPr>
          <w:p w14:paraId="6187E345" w14:textId="3513BEBE" w:rsidR="00021F04" w:rsidRPr="00021F04" w:rsidRDefault="00021F04" w:rsidP="00021F04">
            <w:pPr>
              <w:pStyle w:val="PargrafodaLista"/>
              <w:numPr>
                <w:ilvl w:val="0"/>
                <w:numId w:val="3"/>
              </w:numPr>
              <w:spacing w:after="120" w:line="220" w:lineRule="atLeast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1F04">
              <w:rPr>
                <w:rFonts w:ascii="Times New Roman" w:hAnsi="Times New Roman" w:cs="Times New Roman"/>
                <w:sz w:val="24"/>
                <w:szCs w:val="24"/>
              </w:rPr>
              <w:t xml:space="preserve">Were outcomes measured in a reliable way? </w:t>
            </w:r>
          </w:p>
        </w:tc>
      </w:tr>
      <w:tr w:rsidR="00021F04" w:rsidRPr="000C5F6C" w14:paraId="5E8312A4" w14:textId="77777777" w:rsidTr="00021F04">
        <w:trPr>
          <w:trHeight w:val="68"/>
          <w:jc w:val="center"/>
        </w:trPr>
        <w:tc>
          <w:tcPr>
            <w:tcW w:w="5778" w:type="dxa"/>
          </w:tcPr>
          <w:p w14:paraId="73ECED99" w14:textId="77777777" w:rsidR="00021F04" w:rsidRDefault="00021F04" w:rsidP="00021F04">
            <w:pPr>
              <w:pStyle w:val="PargrafodaLista"/>
              <w:numPr>
                <w:ilvl w:val="0"/>
                <w:numId w:val="3"/>
              </w:numPr>
              <w:spacing w:after="120" w:line="220" w:lineRule="atLeast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1F04">
              <w:rPr>
                <w:rFonts w:ascii="Times New Roman" w:hAnsi="Times New Roman" w:cs="Times New Roman"/>
                <w:sz w:val="24"/>
                <w:szCs w:val="24"/>
              </w:rPr>
              <w:t xml:space="preserve">Was follow-up complete and if not, were differences between groups in terms of their follow-up adequately described and analyzed? </w:t>
            </w:r>
          </w:p>
          <w:p w14:paraId="2C4B442C" w14:textId="747AB93E" w:rsidR="00A50C61" w:rsidRPr="00021F04" w:rsidRDefault="00A50C61" w:rsidP="00021F04">
            <w:pPr>
              <w:pStyle w:val="PargrafodaLista"/>
              <w:numPr>
                <w:ilvl w:val="0"/>
                <w:numId w:val="3"/>
              </w:numPr>
              <w:spacing w:after="120" w:line="220" w:lineRule="atLeast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0C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 appropriate statistical analysis used?</w:t>
            </w:r>
          </w:p>
        </w:tc>
      </w:tr>
      <w:tr w:rsidR="00234F97" w:rsidRPr="000C5F6C" w14:paraId="2B3C0250" w14:textId="77777777" w:rsidTr="00021F04">
        <w:trPr>
          <w:jc w:val="center"/>
        </w:trPr>
        <w:tc>
          <w:tcPr>
            <w:tcW w:w="5778" w:type="dxa"/>
            <w:vAlign w:val="center"/>
          </w:tcPr>
          <w:p w14:paraId="0EB4054D" w14:textId="77777777" w:rsidR="00234F97" w:rsidRPr="00A82ACD" w:rsidRDefault="00234F97" w:rsidP="00F03984">
            <w:pPr>
              <w:spacing w:after="120" w:line="220" w:lineRule="atLeast"/>
            </w:pPr>
          </w:p>
        </w:tc>
      </w:tr>
    </w:tbl>
    <w:p w14:paraId="000D9121" w14:textId="77777777" w:rsidR="00802BC5" w:rsidRPr="006010CB" w:rsidRDefault="00802BC5">
      <w:pPr>
        <w:rPr>
          <w:lang w:val="en-US"/>
        </w:rPr>
      </w:pPr>
    </w:p>
    <w:sectPr w:rsidR="00802BC5" w:rsidRPr="006010CB" w:rsidSect="0022020B">
      <w:type w:val="continuous"/>
      <w:pgSz w:w="16838" w:h="11906" w:orient="landscape" w:code="9"/>
      <w:pgMar w:top="1701" w:right="1701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AC6C31"/>
    <w:multiLevelType w:val="hybridMultilevel"/>
    <w:tmpl w:val="7D78FA4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A4363E"/>
    <w:multiLevelType w:val="hybridMultilevel"/>
    <w:tmpl w:val="226E24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E031B9"/>
    <w:multiLevelType w:val="hybridMultilevel"/>
    <w:tmpl w:val="7D78FA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5532504">
    <w:abstractNumId w:val="1"/>
  </w:num>
  <w:num w:numId="2" w16cid:durableId="1712731165">
    <w:abstractNumId w:val="2"/>
  </w:num>
  <w:num w:numId="3" w16cid:durableId="17758293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0CB"/>
    <w:rsid w:val="00002EDC"/>
    <w:rsid w:val="00004D7A"/>
    <w:rsid w:val="000058B5"/>
    <w:rsid w:val="00007712"/>
    <w:rsid w:val="0001038B"/>
    <w:rsid w:val="00021F04"/>
    <w:rsid w:val="0002752B"/>
    <w:rsid w:val="00034188"/>
    <w:rsid w:val="00041439"/>
    <w:rsid w:val="00047430"/>
    <w:rsid w:val="000500A5"/>
    <w:rsid w:val="00051395"/>
    <w:rsid w:val="00053F4A"/>
    <w:rsid w:val="00057372"/>
    <w:rsid w:val="000579D8"/>
    <w:rsid w:val="00061B38"/>
    <w:rsid w:val="00077578"/>
    <w:rsid w:val="00081108"/>
    <w:rsid w:val="00081A04"/>
    <w:rsid w:val="0008275B"/>
    <w:rsid w:val="00085C01"/>
    <w:rsid w:val="000A0FA0"/>
    <w:rsid w:val="000A6403"/>
    <w:rsid w:val="000A7DC3"/>
    <w:rsid w:val="000B04DA"/>
    <w:rsid w:val="000B5421"/>
    <w:rsid w:val="000B7D92"/>
    <w:rsid w:val="000C051E"/>
    <w:rsid w:val="000C0F80"/>
    <w:rsid w:val="000C5F6C"/>
    <w:rsid w:val="000E328F"/>
    <w:rsid w:val="000E7615"/>
    <w:rsid w:val="000F0294"/>
    <w:rsid w:val="00101D14"/>
    <w:rsid w:val="00106231"/>
    <w:rsid w:val="00113E68"/>
    <w:rsid w:val="00114AB1"/>
    <w:rsid w:val="00132EBC"/>
    <w:rsid w:val="0013389B"/>
    <w:rsid w:val="00135C1A"/>
    <w:rsid w:val="0014176E"/>
    <w:rsid w:val="00142BAD"/>
    <w:rsid w:val="001464C3"/>
    <w:rsid w:val="00155568"/>
    <w:rsid w:val="00157580"/>
    <w:rsid w:val="0016416B"/>
    <w:rsid w:val="00164EDC"/>
    <w:rsid w:val="001671CE"/>
    <w:rsid w:val="00175220"/>
    <w:rsid w:val="001757C2"/>
    <w:rsid w:val="00175B1C"/>
    <w:rsid w:val="00182CB7"/>
    <w:rsid w:val="00185663"/>
    <w:rsid w:val="001863FC"/>
    <w:rsid w:val="001A3ACA"/>
    <w:rsid w:val="001B1BEF"/>
    <w:rsid w:val="001B4D89"/>
    <w:rsid w:val="001B76C8"/>
    <w:rsid w:val="001D0A93"/>
    <w:rsid w:val="001D3BA8"/>
    <w:rsid w:val="001E0149"/>
    <w:rsid w:val="001F0979"/>
    <w:rsid w:val="001F2F93"/>
    <w:rsid w:val="0020137C"/>
    <w:rsid w:val="00205C35"/>
    <w:rsid w:val="0022020B"/>
    <w:rsid w:val="00234F97"/>
    <w:rsid w:val="00241C97"/>
    <w:rsid w:val="00246195"/>
    <w:rsid w:val="002535F4"/>
    <w:rsid w:val="00253771"/>
    <w:rsid w:val="0025774B"/>
    <w:rsid w:val="00260B4B"/>
    <w:rsid w:val="00261302"/>
    <w:rsid w:val="00282627"/>
    <w:rsid w:val="00291387"/>
    <w:rsid w:val="0029537E"/>
    <w:rsid w:val="002A13E2"/>
    <w:rsid w:val="002A690C"/>
    <w:rsid w:val="002B311E"/>
    <w:rsid w:val="002B44B6"/>
    <w:rsid w:val="002C3DBB"/>
    <w:rsid w:val="002E1FD8"/>
    <w:rsid w:val="002E72C0"/>
    <w:rsid w:val="002F0E4E"/>
    <w:rsid w:val="002F60E1"/>
    <w:rsid w:val="002F733C"/>
    <w:rsid w:val="0030029F"/>
    <w:rsid w:val="00301946"/>
    <w:rsid w:val="00302CC4"/>
    <w:rsid w:val="003051E2"/>
    <w:rsid w:val="00307915"/>
    <w:rsid w:val="003279C2"/>
    <w:rsid w:val="00344152"/>
    <w:rsid w:val="00357E69"/>
    <w:rsid w:val="003700A1"/>
    <w:rsid w:val="0037034D"/>
    <w:rsid w:val="00371A96"/>
    <w:rsid w:val="00377DD4"/>
    <w:rsid w:val="00380141"/>
    <w:rsid w:val="00380637"/>
    <w:rsid w:val="00383196"/>
    <w:rsid w:val="00386262"/>
    <w:rsid w:val="00390510"/>
    <w:rsid w:val="00390D35"/>
    <w:rsid w:val="00392EE5"/>
    <w:rsid w:val="00392EE8"/>
    <w:rsid w:val="00395B1F"/>
    <w:rsid w:val="003A59E7"/>
    <w:rsid w:val="003A7848"/>
    <w:rsid w:val="003B47CB"/>
    <w:rsid w:val="003B4B1C"/>
    <w:rsid w:val="003B73FF"/>
    <w:rsid w:val="003D558A"/>
    <w:rsid w:val="003E5D84"/>
    <w:rsid w:val="003F7D4D"/>
    <w:rsid w:val="00403F8F"/>
    <w:rsid w:val="00406299"/>
    <w:rsid w:val="0040653A"/>
    <w:rsid w:val="00406848"/>
    <w:rsid w:val="00411356"/>
    <w:rsid w:val="004126CA"/>
    <w:rsid w:val="004136AD"/>
    <w:rsid w:val="004137D2"/>
    <w:rsid w:val="00413E6B"/>
    <w:rsid w:val="004307EF"/>
    <w:rsid w:val="004309F2"/>
    <w:rsid w:val="004352BF"/>
    <w:rsid w:val="004436EC"/>
    <w:rsid w:val="0044616B"/>
    <w:rsid w:val="004540CF"/>
    <w:rsid w:val="00454B9B"/>
    <w:rsid w:val="00457F8E"/>
    <w:rsid w:val="00470C89"/>
    <w:rsid w:val="004820CC"/>
    <w:rsid w:val="00497D4D"/>
    <w:rsid w:val="004A05A1"/>
    <w:rsid w:val="004A185B"/>
    <w:rsid w:val="004A3555"/>
    <w:rsid w:val="004C1CF3"/>
    <w:rsid w:val="004C4967"/>
    <w:rsid w:val="004D2DA9"/>
    <w:rsid w:val="004D7C5E"/>
    <w:rsid w:val="004E335D"/>
    <w:rsid w:val="004E6557"/>
    <w:rsid w:val="004F109E"/>
    <w:rsid w:val="00503656"/>
    <w:rsid w:val="005045DD"/>
    <w:rsid w:val="00505124"/>
    <w:rsid w:val="00506452"/>
    <w:rsid w:val="00510C57"/>
    <w:rsid w:val="00527C7B"/>
    <w:rsid w:val="00530C66"/>
    <w:rsid w:val="00544EF3"/>
    <w:rsid w:val="00546CFF"/>
    <w:rsid w:val="00550730"/>
    <w:rsid w:val="00553213"/>
    <w:rsid w:val="005579F6"/>
    <w:rsid w:val="00560702"/>
    <w:rsid w:val="005630C0"/>
    <w:rsid w:val="00581216"/>
    <w:rsid w:val="005820C2"/>
    <w:rsid w:val="005853B9"/>
    <w:rsid w:val="005A335F"/>
    <w:rsid w:val="005B2C0C"/>
    <w:rsid w:val="005B5AAF"/>
    <w:rsid w:val="005C14CB"/>
    <w:rsid w:val="005C4A39"/>
    <w:rsid w:val="005C4C88"/>
    <w:rsid w:val="005D775C"/>
    <w:rsid w:val="005F2387"/>
    <w:rsid w:val="005F590F"/>
    <w:rsid w:val="006010CB"/>
    <w:rsid w:val="00603F22"/>
    <w:rsid w:val="0061001C"/>
    <w:rsid w:val="006120C5"/>
    <w:rsid w:val="00616231"/>
    <w:rsid w:val="00622647"/>
    <w:rsid w:val="00623586"/>
    <w:rsid w:val="00636D7C"/>
    <w:rsid w:val="006414C1"/>
    <w:rsid w:val="0064247A"/>
    <w:rsid w:val="00656EEB"/>
    <w:rsid w:val="0066542A"/>
    <w:rsid w:val="006665DE"/>
    <w:rsid w:val="006666DA"/>
    <w:rsid w:val="00666EDB"/>
    <w:rsid w:val="00671763"/>
    <w:rsid w:val="00683AA1"/>
    <w:rsid w:val="00686C1C"/>
    <w:rsid w:val="006A4BD6"/>
    <w:rsid w:val="006B12DC"/>
    <w:rsid w:val="006B7939"/>
    <w:rsid w:val="006C1474"/>
    <w:rsid w:val="006C2A9D"/>
    <w:rsid w:val="006D37E7"/>
    <w:rsid w:val="006D4FFD"/>
    <w:rsid w:val="006E315E"/>
    <w:rsid w:val="006E6E9D"/>
    <w:rsid w:val="006F1A27"/>
    <w:rsid w:val="007051A5"/>
    <w:rsid w:val="00706ADD"/>
    <w:rsid w:val="007172A0"/>
    <w:rsid w:val="0072421B"/>
    <w:rsid w:val="00727EEB"/>
    <w:rsid w:val="007308BE"/>
    <w:rsid w:val="00736E22"/>
    <w:rsid w:val="00743879"/>
    <w:rsid w:val="00745862"/>
    <w:rsid w:val="00754E20"/>
    <w:rsid w:val="00757E2D"/>
    <w:rsid w:val="00776A7F"/>
    <w:rsid w:val="00785166"/>
    <w:rsid w:val="007A1F32"/>
    <w:rsid w:val="007A24CF"/>
    <w:rsid w:val="007A3329"/>
    <w:rsid w:val="007A493F"/>
    <w:rsid w:val="007B26E1"/>
    <w:rsid w:val="007B29DB"/>
    <w:rsid w:val="007C4795"/>
    <w:rsid w:val="007C65C8"/>
    <w:rsid w:val="007D568A"/>
    <w:rsid w:val="007D6249"/>
    <w:rsid w:val="007D7EB4"/>
    <w:rsid w:val="007E0071"/>
    <w:rsid w:val="007E35EC"/>
    <w:rsid w:val="007E37E6"/>
    <w:rsid w:val="007E3E43"/>
    <w:rsid w:val="007F6AF0"/>
    <w:rsid w:val="00802BC5"/>
    <w:rsid w:val="00811161"/>
    <w:rsid w:val="00814015"/>
    <w:rsid w:val="00817FB0"/>
    <w:rsid w:val="00827725"/>
    <w:rsid w:val="008501E7"/>
    <w:rsid w:val="00855339"/>
    <w:rsid w:val="00856051"/>
    <w:rsid w:val="008675AA"/>
    <w:rsid w:val="008905D3"/>
    <w:rsid w:val="00894F3F"/>
    <w:rsid w:val="008A541B"/>
    <w:rsid w:val="008B5624"/>
    <w:rsid w:val="008B7D57"/>
    <w:rsid w:val="008C0B63"/>
    <w:rsid w:val="008C6497"/>
    <w:rsid w:val="008D455A"/>
    <w:rsid w:val="008D5118"/>
    <w:rsid w:val="008D529C"/>
    <w:rsid w:val="008D6663"/>
    <w:rsid w:val="008E1EA5"/>
    <w:rsid w:val="008E45CB"/>
    <w:rsid w:val="008F7655"/>
    <w:rsid w:val="008F76D9"/>
    <w:rsid w:val="009229B7"/>
    <w:rsid w:val="00942819"/>
    <w:rsid w:val="00946EDF"/>
    <w:rsid w:val="00962816"/>
    <w:rsid w:val="009722ED"/>
    <w:rsid w:val="00980404"/>
    <w:rsid w:val="009869C5"/>
    <w:rsid w:val="00990494"/>
    <w:rsid w:val="0099528E"/>
    <w:rsid w:val="009A76C0"/>
    <w:rsid w:val="009A7C79"/>
    <w:rsid w:val="009B16A1"/>
    <w:rsid w:val="009B2E49"/>
    <w:rsid w:val="009D2E2B"/>
    <w:rsid w:val="009D6579"/>
    <w:rsid w:val="009E5744"/>
    <w:rsid w:val="009F797B"/>
    <w:rsid w:val="00A05775"/>
    <w:rsid w:val="00A1184B"/>
    <w:rsid w:val="00A1324C"/>
    <w:rsid w:val="00A223E0"/>
    <w:rsid w:val="00A3206D"/>
    <w:rsid w:val="00A37106"/>
    <w:rsid w:val="00A4338C"/>
    <w:rsid w:val="00A5067F"/>
    <w:rsid w:val="00A50C61"/>
    <w:rsid w:val="00A54871"/>
    <w:rsid w:val="00A56739"/>
    <w:rsid w:val="00A57A0C"/>
    <w:rsid w:val="00A64BFD"/>
    <w:rsid w:val="00A72B82"/>
    <w:rsid w:val="00A7440B"/>
    <w:rsid w:val="00A757C5"/>
    <w:rsid w:val="00A8111C"/>
    <w:rsid w:val="00A819F7"/>
    <w:rsid w:val="00A82ACD"/>
    <w:rsid w:val="00A82F61"/>
    <w:rsid w:val="00A968B7"/>
    <w:rsid w:val="00AA027D"/>
    <w:rsid w:val="00AA1E82"/>
    <w:rsid w:val="00AA7C2A"/>
    <w:rsid w:val="00AB076E"/>
    <w:rsid w:val="00AB1081"/>
    <w:rsid w:val="00AB3E31"/>
    <w:rsid w:val="00AD5818"/>
    <w:rsid w:val="00AE3D22"/>
    <w:rsid w:val="00AE3DD4"/>
    <w:rsid w:val="00AF307E"/>
    <w:rsid w:val="00B05BB7"/>
    <w:rsid w:val="00B13014"/>
    <w:rsid w:val="00B13F88"/>
    <w:rsid w:val="00B17035"/>
    <w:rsid w:val="00B20220"/>
    <w:rsid w:val="00B211A9"/>
    <w:rsid w:val="00B30926"/>
    <w:rsid w:val="00B316E3"/>
    <w:rsid w:val="00B34D88"/>
    <w:rsid w:val="00B4178E"/>
    <w:rsid w:val="00B52976"/>
    <w:rsid w:val="00B5403D"/>
    <w:rsid w:val="00B55753"/>
    <w:rsid w:val="00B55ECE"/>
    <w:rsid w:val="00B57370"/>
    <w:rsid w:val="00B613FD"/>
    <w:rsid w:val="00B62E89"/>
    <w:rsid w:val="00B66EC5"/>
    <w:rsid w:val="00B730E5"/>
    <w:rsid w:val="00B811FC"/>
    <w:rsid w:val="00B86745"/>
    <w:rsid w:val="00B9068C"/>
    <w:rsid w:val="00B93903"/>
    <w:rsid w:val="00BA0B65"/>
    <w:rsid w:val="00BB0FA3"/>
    <w:rsid w:val="00BB17A4"/>
    <w:rsid w:val="00BC3892"/>
    <w:rsid w:val="00BC42D5"/>
    <w:rsid w:val="00BC66E1"/>
    <w:rsid w:val="00BC7641"/>
    <w:rsid w:val="00BD2A07"/>
    <w:rsid w:val="00BD63B1"/>
    <w:rsid w:val="00BD66E7"/>
    <w:rsid w:val="00BE368F"/>
    <w:rsid w:val="00BE7103"/>
    <w:rsid w:val="00C115D7"/>
    <w:rsid w:val="00C16FCA"/>
    <w:rsid w:val="00C318CF"/>
    <w:rsid w:val="00C3358D"/>
    <w:rsid w:val="00C401AB"/>
    <w:rsid w:val="00C50D47"/>
    <w:rsid w:val="00C5501D"/>
    <w:rsid w:val="00C61824"/>
    <w:rsid w:val="00C61B68"/>
    <w:rsid w:val="00C62E20"/>
    <w:rsid w:val="00C6460D"/>
    <w:rsid w:val="00C657F9"/>
    <w:rsid w:val="00C763EE"/>
    <w:rsid w:val="00C83F2F"/>
    <w:rsid w:val="00C85563"/>
    <w:rsid w:val="00C85F16"/>
    <w:rsid w:val="00C87666"/>
    <w:rsid w:val="00C90B65"/>
    <w:rsid w:val="00CA1EE1"/>
    <w:rsid w:val="00CA49E4"/>
    <w:rsid w:val="00CB08C3"/>
    <w:rsid w:val="00CC0389"/>
    <w:rsid w:val="00CC03D1"/>
    <w:rsid w:val="00CC3C93"/>
    <w:rsid w:val="00CD2B45"/>
    <w:rsid w:val="00CF0827"/>
    <w:rsid w:val="00CF1868"/>
    <w:rsid w:val="00CF7A92"/>
    <w:rsid w:val="00D023DC"/>
    <w:rsid w:val="00D10D86"/>
    <w:rsid w:val="00D13092"/>
    <w:rsid w:val="00D14734"/>
    <w:rsid w:val="00D1570A"/>
    <w:rsid w:val="00D238B4"/>
    <w:rsid w:val="00D3162B"/>
    <w:rsid w:val="00D32B7D"/>
    <w:rsid w:val="00D34185"/>
    <w:rsid w:val="00D44723"/>
    <w:rsid w:val="00D50587"/>
    <w:rsid w:val="00D61678"/>
    <w:rsid w:val="00D61F77"/>
    <w:rsid w:val="00D71A38"/>
    <w:rsid w:val="00D91426"/>
    <w:rsid w:val="00DB0E05"/>
    <w:rsid w:val="00DB5F86"/>
    <w:rsid w:val="00DD5E03"/>
    <w:rsid w:val="00DE0C5B"/>
    <w:rsid w:val="00DE1092"/>
    <w:rsid w:val="00DE3E13"/>
    <w:rsid w:val="00DF4727"/>
    <w:rsid w:val="00E11509"/>
    <w:rsid w:val="00E24070"/>
    <w:rsid w:val="00E50DCE"/>
    <w:rsid w:val="00E611CB"/>
    <w:rsid w:val="00E76DA6"/>
    <w:rsid w:val="00E948DE"/>
    <w:rsid w:val="00E97871"/>
    <w:rsid w:val="00EA73D7"/>
    <w:rsid w:val="00EB0CFF"/>
    <w:rsid w:val="00EC36AE"/>
    <w:rsid w:val="00EC3AAF"/>
    <w:rsid w:val="00EC5BE4"/>
    <w:rsid w:val="00EC7FB3"/>
    <w:rsid w:val="00ED3548"/>
    <w:rsid w:val="00ED3CA2"/>
    <w:rsid w:val="00EE0882"/>
    <w:rsid w:val="00EE174B"/>
    <w:rsid w:val="00EE4967"/>
    <w:rsid w:val="00EF4C79"/>
    <w:rsid w:val="00EF67D9"/>
    <w:rsid w:val="00F04A47"/>
    <w:rsid w:val="00F07154"/>
    <w:rsid w:val="00F10E7A"/>
    <w:rsid w:val="00F14B0E"/>
    <w:rsid w:val="00F15807"/>
    <w:rsid w:val="00F179B8"/>
    <w:rsid w:val="00F30289"/>
    <w:rsid w:val="00F37181"/>
    <w:rsid w:val="00F37C8C"/>
    <w:rsid w:val="00F47C72"/>
    <w:rsid w:val="00F51243"/>
    <w:rsid w:val="00F54398"/>
    <w:rsid w:val="00F57BC9"/>
    <w:rsid w:val="00F61EAD"/>
    <w:rsid w:val="00F6516F"/>
    <w:rsid w:val="00F65B50"/>
    <w:rsid w:val="00F705E0"/>
    <w:rsid w:val="00F70B70"/>
    <w:rsid w:val="00F756EE"/>
    <w:rsid w:val="00F87AE2"/>
    <w:rsid w:val="00F90273"/>
    <w:rsid w:val="00F91B56"/>
    <w:rsid w:val="00F958BD"/>
    <w:rsid w:val="00FB68AB"/>
    <w:rsid w:val="00FC4E56"/>
    <w:rsid w:val="00FF3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0F33A3"/>
  <w15:chartTrackingRefBased/>
  <w15:docId w15:val="{5236FDFF-F325-4A77-9B5E-446A95662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implesTabela2">
    <w:name w:val="Plain Table 2"/>
    <w:basedOn w:val="Tabelanormal"/>
    <w:uiPriority w:val="42"/>
    <w:rsid w:val="006010C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deGradeClara">
    <w:name w:val="Grid Table Light"/>
    <w:basedOn w:val="Tabelanormal"/>
    <w:uiPriority w:val="40"/>
    <w:rsid w:val="006010C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aSimples4">
    <w:name w:val="Plain Table 4"/>
    <w:basedOn w:val="Tabelanormal"/>
    <w:uiPriority w:val="44"/>
    <w:rsid w:val="006010C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SimplesTabela1">
    <w:name w:val="Plain Table 1"/>
    <w:basedOn w:val="Tabelanormal"/>
    <w:uiPriority w:val="41"/>
    <w:rsid w:val="006010C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argrafodaLista">
    <w:name w:val="List Paragraph"/>
    <w:basedOn w:val="Normal"/>
    <w:uiPriority w:val="34"/>
    <w:qFormat/>
    <w:rsid w:val="00D91426"/>
    <w:pPr>
      <w:ind w:left="720"/>
      <w:contextualSpacing/>
    </w:pPr>
  </w:style>
  <w:style w:type="table" w:styleId="Tabelacomgrade">
    <w:name w:val="Table Grid"/>
    <w:basedOn w:val="Tabelanormal"/>
    <w:uiPriority w:val="59"/>
    <w:rsid w:val="00A8111C"/>
    <w:pPr>
      <w:spacing w:after="0" w:line="240" w:lineRule="auto"/>
    </w:pPr>
    <w:rPr>
      <w:rFonts w:ascii="Arial" w:eastAsia="Times New Roman" w:hAnsi="Arial"/>
      <w:color w:val="000000" w:themeColor="text1"/>
      <w:sz w:val="20"/>
      <w:szCs w:val="20"/>
      <w:lang w:val="en-NZ"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42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8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4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1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2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3</Pages>
  <Words>425</Words>
  <Characters>2300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Tulio Ribeiro</dc:creator>
  <cp:keywords/>
  <dc:description/>
  <cp:lastModifiedBy>Leandro Menezes</cp:lastModifiedBy>
  <cp:revision>8</cp:revision>
  <dcterms:created xsi:type="dcterms:W3CDTF">2025-06-27T03:15:00Z</dcterms:created>
  <dcterms:modified xsi:type="dcterms:W3CDTF">2025-06-29T01:36:00Z</dcterms:modified>
</cp:coreProperties>
</file>